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36BCA" w14:textId="213969C1" w:rsidR="008116F3" w:rsidRPr="002D5E4B" w:rsidRDefault="00D46A85" w:rsidP="00BE2EAD">
      <w:pPr>
        <w:jc w:val="left"/>
        <w:rPr>
          <w:rFonts w:ascii="Times New Roman" w:hAnsi="Times New Roman" w:cs="Times New Roman"/>
          <w:b/>
          <w:sz w:val="32"/>
          <w:szCs w:val="32"/>
        </w:rPr>
      </w:pPr>
      <w:r w:rsidRPr="002D5E4B">
        <w:rPr>
          <w:rFonts w:ascii="Times New Roman" w:hAnsi="Times New Roman" w:cs="Times New Roman"/>
          <w:b/>
          <w:sz w:val="32"/>
          <w:szCs w:val="32"/>
        </w:rPr>
        <w:t>Su</w:t>
      </w:r>
      <w:r w:rsidR="00C66F8E" w:rsidRPr="002D5E4B">
        <w:rPr>
          <w:rFonts w:ascii="Times New Roman" w:hAnsi="Times New Roman" w:cs="Times New Roman"/>
          <w:b/>
          <w:sz w:val="32"/>
          <w:szCs w:val="32"/>
        </w:rPr>
        <w:t>pplementary</w:t>
      </w:r>
      <w:r w:rsidRPr="002D5E4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C66F8E" w:rsidRPr="002D5E4B">
        <w:rPr>
          <w:rFonts w:ascii="Times New Roman" w:hAnsi="Times New Roman" w:cs="Times New Roman"/>
          <w:b/>
          <w:sz w:val="32"/>
          <w:szCs w:val="32"/>
        </w:rPr>
        <w:t>material 1</w:t>
      </w:r>
    </w:p>
    <w:p w14:paraId="06DB6149" w14:textId="0E528C58" w:rsidR="00424F1C" w:rsidRPr="002D5E4B" w:rsidRDefault="007C1616" w:rsidP="00AA27E5">
      <w:pPr>
        <w:ind w:firstLine="960"/>
        <w:rPr>
          <w:rFonts w:ascii="Times New Roman" w:hAnsi="Times New Roman" w:cs="Times New Roman"/>
          <w:b/>
        </w:rPr>
      </w:pPr>
      <w:r w:rsidRPr="002D5E4B">
        <w:rPr>
          <w:rFonts w:ascii="Times New Roman" w:hAnsi="Times New Roman" w:cs="Times New Roman"/>
        </w:rPr>
        <w:t>This</w:t>
      </w:r>
      <w:r w:rsidR="00C66F8E" w:rsidRPr="002D5E4B">
        <w:t xml:space="preserve"> </w:t>
      </w:r>
      <w:r w:rsidR="00424F1C" w:rsidRPr="002D5E4B">
        <w:rPr>
          <w:rFonts w:ascii="Times New Roman" w:hAnsi="Times New Roman" w:cs="Times New Roman"/>
        </w:rPr>
        <w:t>document</w:t>
      </w:r>
      <w:r w:rsidRPr="002D5E4B">
        <w:rPr>
          <w:rFonts w:ascii="Times New Roman" w:hAnsi="Times New Roman" w:cs="Times New Roman"/>
        </w:rPr>
        <w:t xml:space="preserve"> describes detailed contents in </w:t>
      </w:r>
      <w:r w:rsidR="00424F1C" w:rsidRPr="002D5E4B">
        <w:rPr>
          <w:rFonts w:ascii="Times New Roman" w:hAnsi="Times New Roman" w:cs="Times New Roman"/>
        </w:rPr>
        <w:t xml:space="preserve">processing pipeline for </w:t>
      </w:r>
      <w:r w:rsidRPr="002D5E4B">
        <w:rPr>
          <w:rFonts w:ascii="Times New Roman" w:hAnsi="Times New Roman" w:cs="Times New Roman"/>
        </w:rPr>
        <w:t xml:space="preserve">the </w:t>
      </w:r>
      <w:r w:rsidR="000F268E" w:rsidRPr="002D5E4B">
        <w:rPr>
          <w:rFonts w:ascii="Times New Roman" w:hAnsi="Times New Roman" w:cs="Times New Roman"/>
        </w:rPr>
        <w:t>descriptive</w:t>
      </w:r>
      <w:r w:rsidRPr="002D5E4B">
        <w:rPr>
          <w:rFonts w:ascii="Times New Roman" w:hAnsi="Times New Roman" w:cs="Times New Roman"/>
        </w:rPr>
        <w:t xml:space="preserve"> statistics analysis </w:t>
      </w:r>
      <w:r w:rsidR="00424F1C" w:rsidRPr="002D5E4B">
        <w:rPr>
          <w:rFonts w:ascii="Times New Roman" w:hAnsi="Times New Roman" w:cs="Times New Roman"/>
        </w:rPr>
        <w:t>of</w:t>
      </w:r>
      <w:r w:rsidRPr="002D5E4B">
        <w:rPr>
          <w:rFonts w:ascii="Times New Roman" w:hAnsi="Times New Roman" w:cs="Times New Roman"/>
        </w:rPr>
        <w:t xml:space="preserve"> functional connectivity measures </w:t>
      </w:r>
      <w:r w:rsidR="00424F1C" w:rsidRPr="002D5E4B">
        <w:rPr>
          <w:rFonts w:ascii="Times New Roman" w:hAnsi="Times New Roman" w:cs="Times New Roman"/>
        </w:rPr>
        <w:t>(</w:t>
      </w:r>
      <w:r w:rsidR="008D1F97" w:rsidRPr="002D5E4B">
        <w:rPr>
          <w:rFonts w:ascii="Times New Roman" w:hAnsi="Times New Roman" w:cs="Times New Roman"/>
          <w:b/>
        </w:rPr>
        <w:t>Material and Methods</w:t>
      </w:r>
      <w:r w:rsidR="00A1191F" w:rsidRPr="002D5E4B">
        <w:rPr>
          <w:rFonts w:ascii="Times New Roman" w:hAnsi="Times New Roman" w:cs="Times New Roman"/>
          <w:b/>
        </w:rPr>
        <w:t xml:space="preserve"> 4.</w:t>
      </w:r>
      <w:r w:rsidR="008148B8" w:rsidRPr="002D5E4B">
        <w:rPr>
          <w:rFonts w:ascii="Times New Roman" w:hAnsi="Times New Roman" w:cs="Times New Roman"/>
          <w:b/>
        </w:rPr>
        <w:t>8</w:t>
      </w:r>
      <w:r w:rsidR="0055795C" w:rsidRPr="002D5E4B">
        <w:rPr>
          <w:rFonts w:ascii="Times New Roman" w:hAnsi="Times New Roman" w:cs="Times New Roman"/>
        </w:rPr>
        <w:t xml:space="preserve"> of the main manuscript</w:t>
      </w:r>
      <w:r w:rsidRPr="002D5E4B">
        <w:rPr>
          <w:rFonts w:ascii="Times New Roman" w:hAnsi="Times New Roman" w:cs="Times New Roman"/>
        </w:rPr>
        <w:t>).</w:t>
      </w:r>
      <w:r w:rsidR="004F4C3E" w:rsidRPr="002D5E4B">
        <w:rPr>
          <w:rFonts w:ascii="Times New Roman" w:hAnsi="Times New Roman" w:cs="Times New Roman"/>
        </w:rPr>
        <w:t xml:space="preserve"> We conducted this analysis only for the amplitude-dependent </w:t>
      </w:r>
      <w:r w:rsidR="00CD70A9" w:rsidRPr="002D5E4B">
        <w:rPr>
          <w:rFonts w:ascii="Times New Roman" w:hAnsi="Times New Roman" w:cs="Times New Roman"/>
        </w:rPr>
        <w:t xml:space="preserve">FC </w:t>
      </w:r>
      <w:r w:rsidR="004F4C3E" w:rsidRPr="002D5E4B">
        <w:rPr>
          <w:rFonts w:ascii="Times New Roman" w:hAnsi="Times New Roman" w:cs="Times New Roman"/>
        </w:rPr>
        <w:t xml:space="preserve">measures (i.e., </w:t>
      </w:r>
      <w:proofErr w:type="spellStart"/>
      <w:r w:rsidR="004F4C3E" w:rsidRPr="002D5E4B">
        <w:rPr>
          <w:rFonts w:ascii="Times New Roman" w:hAnsi="Times New Roman" w:cs="Times New Roman"/>
        </w:rPr>
        <w:t>ImCoh</w:t>
      </w:r>
      <w:proofErr w:type="spellEnd"/>
      <w:r w:rsidR="004F4C3E" w:rsidRPr="002D5E4B">
        <w:rPr>
          <w:rFonts w:ascii="Times New Roman" w:hAnsi="Times New Roman" w:cs="Times New Roman"/>
        </w:rPr>
        <w:t xml:space="preserve"> and </w:t>
      </w:r>
      <w:proofErr w:type="spellStart"/>
      <w:r w:rsidR="004F4C3E" w:rsidRPr="002D5E4B">
        <w:rPr>
          <w:rFonts w:ascii="Times New Roman" w:hAnsi="Times New Roman" w:cs="Times New Roman"/>
        </w:rPr>
        <w:t>wPLI</w:t>
      </w:r>
      <w:proofErr w:type="spellEnd"/>
      <w:r w:rsidR="004F4C3E" w:rsidRPr="002D5E4B">
        <w:rPr>
          <w:rFonts w:ascii="Times New Roman" w:hAnsi="Times New Roman" w:cs="Times New Roman"/>
        </w:rPr>
        <w:t>).</w:t>
      </w:r>
    </w:p>
    <w:p w14:paraId="7B983BC1" w14:textId="490ED2D9" w:rsidR="008116F3" w:rsidRPr="002D5E4B" w:rsidRDefault="000B4BD2" w:rsidP="0055795C">
      <w:pPr>
        <w:ind w:firstLine="960"/>
        <w:jc w:val="left"/>
        <w:rPr>
          <w:rFonts w:ascii="Times New Roman" w:hAnsi="Times New Roman" w:cs="Times New Roman"/>
        </w:rPr>
      </w:pPr>
      <w:r w:rsidRPr="002D5E4B">
        <w:rPr>
          <w:rFonts w:ascii="Times New Roman" w:hAnsi="Times New Roman" w:cs="Times New Roman"/>
        </w:rPr>
        <w:t>W</w:t>
      </w:r>
      <w:r w:rsidR="008116F3" w:rsidRPr="002D5E4B">
        <w:rPr>
          <w:rFonts w:ascii="Times New Roman" w:hAnsi="Times New Roman" w:cs="Times New Roman"/>
        </w:rPr>
        <w:t xml:space="preserve">e computed </w:t>
      </w:r>
      <w:r w:rsidR="00537EF8" w:rsidRPr="002D5E4B">
        <w:rPr>
          <w:rFonts w:ascii="Times New Roman" w:hAnsi="Times New Roman" w:cs="Times New Roman"/>
        </w:rPr>
        <w:t xml:space="preserve">means </w:t>
      </w:r>
      <w:r w:rsidR="008116F3" w:rsidRPr="002D5E4B">
        <w:rPr>
          <w:rFonts w:ascii="Times New Roman" w:hAnsi="Times New Roman" w:cs="Times New Roman"/>
        </w:rPr>
        <w:t>an</w:t>
      </w:r>
      <w:r w:rsidR="00537EF8" w:rsidRPr="002D5E4B">
        <w:rPr>
          <w:rFonts w:ascii="Times New Roman" w:hAnsi="Times New Roman" w:cs="Times New Roman"/>
        </w:rPr>
        <w:t>d coefficients of variance (</w:t>
      </w:r>
      <w:r w:rsidR="00BB3552" w:rsidRPr="002D5E4B">
        <w:rPr>
          <w:rFonts w:ascii="Times New Roman" w:hAnsi="Times New Roman" w:cs="Times New Roman"/>
        </w:rPr>
        <w:t>CV</w:t>
      </w:r>
      <w:r w:rsidR="00537EF8" w:rsidRPr="002D5E4B">
        <w:rPr>
          <w:rFonts w:ascii="Times New Roman" w:hAnsi="Times New Roman" w:cs="Times New Roman"/>
        </w:rPr>
        <w:t>s</w:t>
      </w:r>
      <w:r w:rsidR="008116F3" w:rsidRPr="002D5E4B">
        <w:rPr>
          <w:rFonts w:ascii="Times New Roman" w:hAnsi="Times New Roman" w:cs="Times New Roman"/>
        </w:rPr>
        <w:t xml:space="preserve">) of FC values </w:t>
      </w:r>
      <w:r w:rsidR="00D663EE" w:rsidRPr="002D5E4B">
        <w:rPr>
          <w:rFonts w:ascii="Times New Roman" w:hAnsi="Times New Roman" w:cs="Times New Roman"/>
        </w:rPr>
        <w:t xml:space="preserve">from </w:t>
      </w:r>
      <w:r w:rsidR="008116F3" w:rsidRPr="002D5E4B">
        <w:rPr>
          <w:rFonts w:ascii="Times New Roman" w:hAnsi="Times New Roman" w:cs="Times New Roman"/>
        </w:rPr>
        <w:t xml:space="preserve">each pixel </w:t>
      </w:r>
      <w:r w:rsidRPr="002D5E4B">
        <w:rPr>
          <w:rFonts w:ascii="Times New Roman" w:hAnsi="Times New Roman" w:cs="Times New Roman"/>
        </w:rPr>
        <w:t>of</w:t>
      </w:r>
      <w:r w:rsidR="008116F3" w:rsidRPr="002D5E4B">
        <w:rPr>
          <w:rFonts w:ascii="Times New Roman" w:hAnsi="Times New Roman" w:cs="Times New Roman"/>
        </w:rPr>
        <w:t xml:space="preserve"> the time-frequency </w:t>
      </w:r>
      <w:r w:rsidRPr="002D5E4B">
        <w:rPr>
          <w:rFonts w:ascii="Times New Roman" w:hAnsi="Times New Roman" w:cs="Times New Roman"/>
        </w:rPr>
        <w:t>space</w:t>
      </w:r>
      <w:r w:rsidR="008116F3" w:rsidRPr="002D5E4B">
        <w:rPr>
          <w:rFonts w:ascii="Times New Roman" w:hAnsi="Times New Roman" w:cs="Times New Roman"/>
        </w:rPr>
        <w:t xml:space="preserve"> in each dataset, using the following bootstrap method</w:t>
      </w:r>
      <w:r w:rsidR="000F5D41" w:rsidRPr="002D5E4B">
        <w:rPr>
          <w:rFonts w:ascii="Times New Roman" w:hAnsi="Times New Roman" w:cs="Times New Roman"/>
        </w:rPr>
        <w:t xml:space="preserve"> (</w:t>
      </w:r>
      <w:r w:rsidR="000F5D41" w:rsidRPr="002D5E4B">
        <w:rPr>
          <w:rFonts w:ascii="Times New Roman" w:hAnsi="Times New Roman" w:cs="Times New Roman"/>
          <w:b/>
        </w:rPr>
        <w:t>Supplementary figure 1</w:t>
      </w:r>
      <w:r w:rsidR="000F5D41" w:rsidRPr="002D5E4B">
        <w:rPr>
          <w:rFonts w:ascii="Times New Roman" w:hAnsi="Times New Roman" w:cs="Times New Roman"/>
        </w:rPr>
        <w:t>)</w:t>
      </w:r>
      <w:r w:rsidR="008116F3" w:rsidRPr="002D5E4B">
        <w:rPr>
          <w:rFonts w:ascii="Times New Roman" w:hAnsi="Times New Roman" w:cs="Times New Roman"/>
        </w:rPr>
        <w:t xml:space="preserve">. We first </w:t>
      </w:r>
      <w:r w:rsidR="00FF5665" w:rsidRPr="002D5E4B">
        <w:rPr>
          <w:rFonts w:ascii="Times New Roman" w:hAnsi="Times New Roman" w:cs="Times New Roman"/>
        </w:rPr>
        <w:t>repeated</w:t>
      </w:r>
      <w:r w:rsidR="008116F3" w:rsidRPr="002D5E4B">
        <w:rPr>
          <w:rFonts w:ascii="Times New Roman" w:hAnsi="Times New Roman" w:cs="Times New Roman"/>
        </w:rPr>
        <w:t xml:space="preserve"> random sampling of 200 trials from the whole trials of the </w:t>
      </w:r>
      <w:r w:rsidR="00DE26B5" w:rsidRPr="002D5E4B">
        <w:rPr>
          <w:rFonts w:ascii="Times New Roman" w:hAnsi="Times New Roman" w:cs="Times New Roman"/>
        </w:rPr>
        <w:t>original trial data</w:t>
      </w:r>
      <w:r w:rsidR="00FF5665" w:rsidRPr="002D5E4B">
        <w:rPr>
          <w:rFonts w:ascii="Times New Roman" w:hAnsi="Times New Roman" w:cs="Times New Roman"/>
        </w:rPr>
        <w:t xml:space="preserve"> (200 times</w:t>
      </w:r>
      <w:r w:rsidR="008A4168" w:rsidRPr="002D5E4B">
        <w:rPr>
          <w:rFonts w:ascii="Times New Roman" w:hAnsi="Times New Roman" w:cs="Times New Roman"/>
        </w:rPr>
        <w:t>)</w:t>
      </w:r>
      <w:r w:rsidR="008116F3" w:rsidRPr="002D5E4B">
        <w:rPr>
          <w:rFonts w:ascii="Times New Roman" w:hAnsi="Times New Roman" w:cs="Times New Roman"/>
        </w:rPr>
        <w:t xml:space="preserve">. </w:t>
      </w:r>
      <w:r w:rsidR="004F4C3E" w:rsidRPr="002D5E4B">
        <w:rPr>
          <w:rFonts w:ascii="Times New Roman" w:hAnsi="Times New Roman" w:cs="Times New Roman"/>
        </w:rPr>
        <w:t xml:space="preserve">Both </w:t>
      </w:r>
      <w:proofErr w:type="spellStart"/>
      <w:r w:rsidR="004F4C3E" w:rsidRPr="002D5E4B">
        <w:rPr>
          <w:rFonts w:ascii="Times New Roman" w:hAnsi="Times New Roman" w:cs="Times New Roman"/>
        </w:rPr>
        <w:t>ImCoh</w:t>
      </w:r>
      <w:proofErr w:type="spellEnd"/>
      <w:r w:rsidR="004F4C3E" w:rsidRPr="002D5E4B">
        <w:rPr>
          <w:rFonts w:ascii="Times New Roman" w:hAnsi="Times New Roman" w:cs="Times New Roman"/>
        </w:rPr>
        <w:t xml:space="preserve"> and </w:t>
      </w:r>
      <w:proofErr w:type="spellStart"/>
      <w:r w:rsidR="004F4C3E" w:rsidRPr="002D5E4B">
        <w:rPr>
          <w:rFonts w:ascii="Times New Roman" w:hAnsi="Times New Roman" w:cs="Times New Roman"/>
        </w:rPr>
        <w:t>wPLI</w:t>
      </w:r>
      <w:proofErr w:type="spellEnd"/>
      <w:r w:rsidR="008116F3" w:rsidRPr="002D5E4B">
        <w:rPr>
          <w:rFonts w:ascii="Times New Roman" w:hAnsi="Times New Roman" w:cs="Times New Roman"/>
        </w:rPr>
        <w:t xml:space="preserve"> were then computed in each</w:t>
      </w:r>
      <w:r w:rsidR="00FF5665" w:rsidRPr="002D5E4B">
        <w:rPr>
          <w:rFonts w:ascii="Times New Roman" w:hAnsi="Times New Roman" w:cs="Times New Roman"/>
        </w:rPr>
        <w:t xml:space="preserve"> of these</w:t>
      </w:r>
      <w:r w:rsidR="008116F3" w:rsidRPr="002D5E4B">
        <w:rPr>
          <w:rFonts w:ascii="Times New Roman" w:hAnsi="Times New Roman" w:cs="Times New Roman"/>
        </w:rPr>
        <w:t xml:space="preserve"> </w:t>
      </w:r>
      <w:r w:rsidR="00F621DB" w:rsidRPr="002D5E4B">
        <w:rPr>
          <w:rFonts w:ascii="Times New Roman" w:hAnsi="Times New Roman" w:cs="Times New Roman"/>
        </w:rPr>
        <w:t xml:space="preserve">200 </w:t>
      </w:r>
      <w:r w:rsidR="008116F3" w:rsidRPr="002D5E4B">
        <w:rPr>
          <w:rFonts w:ascii="Times New Roman" w:hAnsi="Times New Roman" w:cs="Times New Roman"/>
        </w:rPr>
        <w:t>random-sampl</w:t>
      </w:r>
      <w:r w:rsidR="00FF5665" w:rsidRPr="002D5E4B">
        <w:rPr>
          <w:rFonts w:ascii="Times New Roman" w:hAnsi="Times New Roman" w:cs="Times New Roman"/>
        </w:rPr>
        <w:t>ed trial data</w:t>
      </w:r>
      <w:r w:rsidR="00921847" w:rsidRPr="002D5E4B">
        <w:rPr>
          <w:rFonts w:ascii="Times New Roman" w:hAnsi="Times New Roman" w:cs="Times New Roman"/>
        </w:rPr>
        <w:t xml:space="preserve"> (short-time Fourier transform with 333.3 </w:t>
      </w:r>
      <w:proofErr w:type="spellStart"/>
      <w:r w:rsidR="00921847" w:rsidRPr="002D5E4B">
        <w:rPr>
          <w:rFonts w:ascii="Times New Roman" w:hAnsi="Times New Roman" w:cs="Times New Roman"/>
        </w:rPr>
        <w:t>ms</w:t>
      </w:r>
      <w:proofErr w:type="spellEnd"/>
      <w:r w:rsidR="00921847" w:rsidRPr="002D5E4B">
        <w:rPr>
          <w:rFonts w:ascii="Times New Roman" w:hAnsi="Times New Roman" w:cs="Times New Roman"/>
        </w:rPr>
        <w:t xml:space="preserve"> </w:t>
      </w:r>
      <w:proofErr w:type="spellStart"/>
      <w:r w:rsidR="00921847" w:rsidRPr="002D5E4B">
        <w:rPr>
          <w:rFonts w:ascii="Times New Roman" w:hAnsi="Times New Roman" w:cs="Times New Roman"/>
        </w:rPr>
        <w:t>Hanning</w:t>
      </w:r>
      <w:proofErr w:type="spellEnd"/>
      <w:r w:rsidR="00921847" w:rsidRPr="002D5E4B">
        <w:rPr>
          <w:rFonts w:ascii="Times New Roman" w:hAnsi="Times New Roman" w:cs="Times New Roman"/>
        </w:rPr>
        <w:t xml:space="preserve"> windows with 97% overlap)</w:t>
      </w:r>
      <w:r w:rsidR="008116F3" w:rsidRPr="002D5E4B">
        <w:rPr>
          <w:rFonts w:ascii="Times New Roman" w:hAnsi="Times New Roman" w:cs="Times New Roman"/>
        </w:rPr>
        <w:t xml:space="preserve">. </w:t>
      </w:r>
      <w:r w:rsidR="00F621DB" w:rsidRPr="002D5E4B">
        <w:rPr>
          <w:rFonts w:ascii="Times New Roman" w:hAnsi="Times New Roman" w:cs="Times New Roman"/>
        </w:rPr>
        <w:t>To collect stimulus-induced FC values</w:t>
      </w:r>
      <w:r w:rsidR="0038002A" w:rsidRPr="002D5E4B">
        <w:rPr>
          <w:rFonts w:ascii="Times New Roman" w:hAnsi="Times New Roman" w:cs="Times New Roman"/>
        </w:rPr>
        <w:t xml:space="preserve"> and </w:t>
      </w:r>
      <w:proofErr w:type="spellStart"/>
      <w:r w:rsidR="0038002A" w:rsidRPr="002D5E4B">
        <w:rPr>
          <w:rFonts w:ascii="Times New Roman" w:hAnsi="Times New Roman" w:cs="Times New Roman"/>
        </w:rPr>
        <w:t>prestimulus</w:t>
      </w:r>
      <w:proofErr w:type="spellEnd"/>
      <w:r w:rsidR="0038002A" w:rsidRPr="002D5E4B">
        <w:rPr>
          <w:rFonts w:ascii="Times New Roman" w:hAnsi="Times New Roman" w:cs="Times New Roman"/>
        </w:rPr>
        <w:t xml:space="preserve"> (or rest</w:t>
      </w:r>
      <w:r w:rsidR="009C5C6E" w:rsidRPr="002D5E4B">
        <w:rPr>
          <w:rFonts w:ascii="Times New Roman" w:hAnsi="Times New Roman" w:cs="Times New Roman"/>
        </w:rPr>
        <w:t>ing-state</w:t>
      </w:r>
      <w:r w:rsidR="0038002A" w:rsidRPr="002D5E4B">
        <w:rPr>
          <w:rFonts w:ascii="Times New Roman" w:hAnsi="Times New Roman" w:cs="Times New Roman"/>
        </w:rPr>
        <w:t>)</w:t>
      </w:r>
      <w:r w:rsidR="00F621DB" w:rsidRPr="002D5E4B">
        <w:rPr>
          <w:rFonts w:ascii="Times New Roman" w:hAnsi="Times New Roman" w:cs="Times New Roman"/>
        </w:rPr>
        <w:t xml:space="preserve"> FC values</w:t>
      </w:r>
      <w:r w:rsidR="008116F3" w:rsidRPr="002D5E4B">
        <w:rPr>
          <w:rFonts w:ascii="Times New Roman" w:hAnsi="Times New Roman" w:cs="Times New Roman"/>
        </w:rPr>
        <w:t xml:space="preserve"> separately</w:t>
      </w:r>
      <w:r w:rsidR="00F621DB" w:rsidRPr="002D5E4B">
        <w:rPr>
          <w:rFonts w:ascii="Times New Roman" w:hAnsi="Times New Roman" w:cs="Times New Roman"/>
        </w:rPr>
        <w:t xml:space="preserve">, we defined pixels for stimulus-induced FCs and pixels for </w:t>
      </w:r>
      <w:proofErr w:type="spellStart"/>
      <w:r w:rsidR="00F621DB" w:rsidRPr="002D5E4B">
        <w:rPr>
          <w:rFonts w:ascii="Times New Roman" w:hAnsi="Times New Roman" w:cs="Times New Roman"/>
        </w:rPr>
        <w:t>prestimulus</w:t>
      </w:r>
      <w:proofErr w:type="spellEnd"/>
      <w:r w:rsidR="00F621DB" w:rsidRPr="002D5E4B">
        <w:rPr>
          <w:rFonts w:ascii="Times New Roman" w:hAnsi="Times New Roman" w:cs="Times New Roman"/>
        </w:rPr>
        <w:t xml:space="preserve"> FCs</w:t>
      </w:r>
      <w:r w:rsidR="008116F3" w:rsidRPr="002D5E4B">
        <w:rPr>
          <w:rFonts w:ascii="Times New Roman" w:hAnsi="Times New Roman" w:cs="Times New Roman"/>
        </w:rPr>
        <w:t xml:space="preserve"> as follows. We </w:t>
      </w:r>
      <w:r w:rsidR="003C35D7" w:rsidRPr="002D5E4B">
        <w:rPr>
          <w:rFonts w:ascii="Times New Roman" w:hAnsi="Times New Roman" w:cs="Times New Roman"/>
        </w:rPr>
        <w:t>averaged</w:t>
      </w:r>
      <w:r w:rsidR="008636B3" w:rsidRPr="002D5E4B">
        <w:rPr>
          <w:rFonts w:ascii="Times New Roman" w:hAnsi="Times New Roman" w:cs="Times New Roman"/>
        </w:rPr>
        <w:t xml:space="preserve"> </w:t>
      </w:r>
      <w:r w:rsidR="008116F3" w:rsidRPr="002D5E4B">
        <w:rPr>
          <w:rFonts w:ascii="Times New Roman" w:hAnsi="Times New Roman" w:cs="Times New Roman"/>
        </w:rPr>
        <w:t xml:space="preserve">the </w:t>
      </w:r>
      <w:r w:rsidR="0055795C" w:rsidRPr="002D5E4B">
        <w:rPr>
          <w:rFonts w:ascii="Times New Roman" w:hAnsi="Times New Roman" w:cs="Times New Roman"/>
        </w:rPr>
        <w:t>grand-average</w:t>
      </w:r>
      <w:r w:rsidR="00820595" w:rsidRPr="002D5E4B">
        <w:rPr>
          <w:rFonts w:ascii="Times New Roman" w:hAnsi="Times New Roman" w:cs="Times New Roman"/>
        </w:rPr>
        <w:t>s</w:t>
      </w:r>
      <w:r w:rsidR="0055795C" w:rsidRPr="002D5E4B">
        <w:rPr>
          <w:rFonts w:ascii="Times New Roman" w:hAnsi="Times New Roman" w:cs="Times New Roman"/>
        </w:rPr>
        <w:t xml:space="preserve"> of</w:t>
      </w:r>
      <w:r w:rsidR="008A4168" w:rsidRPr="002D5E4B">
        <w:rPr>
          <w:rFonts w:ascii="Times New Roman" w:hAnsi="Times New Roman" w:cs="Times New Roman"/>
        </w:rPr>
        <w:t xml:space="preserve"> double-</w:t>
      </w:r>
      <w:proofErr w:type="spellStart"/>
      <w:r w:rsidR="008A4168" w:rsidRPr="002D5E4B">
        <w:rPr>
          <w:rFonts w:ascii="Times New Roman" w:hAnsi="Times New Roman" w:cs="Times New Roman"/>
        </w:rPr>
        <w:t>thresholded</w:t>
      </w:r>
      <w:proofErr w:type="spellEnd"/>
      <w:r w:rsidR="008A4168" w:rsidRPr="002D5E4B">
        <w:rPr>
          <w:rFonts w:ascii="Times New Roman" w:hAnsi="Times New Roman" w:cs="Times New Roman"/>
        </w:rPr>
        <w:t xml:space="preserve"> FCs (</w:t>
      </w:r>
      <w:r w:rsidR="0055795C" w:rsidRPr="002D5E4B">
        <w:rPr>
          <w:rFonts w:ascii="Times New Roman" w:hAnsi="Times New Roman" w:cs="Times New Roman"/>
        </w:rPr>
        <w:t xml:space="preserve">in </w:t>
      </w:r>
      <w:r w:rsidR="008D1F97" w:rsidRPr="002D5E4B">
        <w:rPr>
          <w:rFonts w:ascii="Times New Roman" w:hAnsi="Times New Roman" w:cs="Times New Roman"/>
          <w:b/>
        </w:rPr>
        <w:t xml:space="preserve">Material and Methods </w:t>
      </w:r>
      <w:r w:rsidR="0055795C" w:rsidRPr="002D5E4B">
        <w:rPr>
          <w:rFonts w:ascii="Times New Roman" w:hAnsi="Times New Roman" w:cs="Times New Roman"/>
          <w:b/>
        </w:rPr>
        <w:t>4.6.1</w:t>
      </w:r>
      <w:r w:rsidR="0055795C" w:rsidRPr="002D5E4B">
        <w:rPr>
          <w:rFonts w:ascii="Times New Roman" w:hAnsi="Times New Roman" w:cs="Times New Roman"/>
        </w:rPr>
        <w:t xml:space="preserve"> of the main manuscript</w:t>
      </w:r>
      <w:r w:rsidR="008A4168" w:rsidRPr="002D5E4B">
        <w:rPr>
          <w:rFonts w:ascii="Times New Roman" w:hAnsi="Times New Roman" w:cs="Times New Roman"/>
        </w:rPr>
        <w:t>)</w:t>
      </w:r>
      <w:r w:rsidR="008116F3" w:rsidRPr="002D5E4B">
        <w:rPr>
          <w:rFonts w:ascii="Times New Roman" w:hAnsi="Times New Roman" w:cs="Times New Roman"/>
        </w:rPr>
        <w:t xml:space="preserve">, in which the number of trials was 200, across all </w:t>
      </w:r>
      <w:r w:rsidR="00FF5665" w:rsidRPr="002D5E4B">
        <w:rPr>
          <w:rFonts w:ascii="Times New Roman" w:hAnsi="Times New Roman" w:cs="Times New Roman"/>
        </w:rPr>
        <w:t>the</w:t>
      </w:r>
      <w:r w:rsidR="004F4C3E" w:rsidRPr="002D5E4B">
        <w:rPr>
          <w:rFonts w:ascii="Times New Roman" w:hAnsi="Times New Roman" w:cs="Times New Roman"/>
        </w:rPr>
        <w:t xml:space="preserve"> four</w:t>
      </w:r>
      <w:r w:rsidR="00FF5665" w:rsidRPr="002D5E4B">
        <w:rPr>
          <w:rFonts w:ascii="Times New Roman" w:hAnsi="Times New Roman" w:cs="Times New Roman"/>
        </w:rPr>
        <w:t xml:space="preserve"> </w:t>
      </w:r>
      <w:r w:rsidR="008116F3" w:rsidRPr="002D5E4B">
        <w:rPr>
          <w:rFonts w:ascii="Times New Roman" w:hAnsi="Times New Roman" w:cs="Times New Roman"/>
        </w:rPr>
        <w:t xml:space="preserve">FC measures. </w:t>
      </w:r>
      <w:r w:rsidR="000353B8" w:rsidRPr="002D5E4B">
        <w:rPr>
          <w:rFonts w:ascii="Times New Roman" w:hAnsi="Times New Roman" w:cs="Times New Roman"/>
        </w:rPr>
        <w:t>W</w:t>
      </w:r>
      <w:r w:rsidR="008116F3" w:rsidRPr="002D5E4B">
        <w:rPr>
          <w:rFonts w:ascii="Times New Roman" w:hAnsi="Times New Roman" w:cs="Times New Roman"/>
        </w:rPr>
        <w:t>e</w:t>
      </w:r>
      <w:r w:rsidR="0038002A" w:rsidRPr="002D5E4B">
        <w:rPr>
          <w:rFonts w:ascii="Times New Roman" w:hAnsi="Times New Roman" w:cs="Times New Roman"/>
        </w:rPr>
        <w:t xml:space="preserve"> </w:t>
      </w:r>
      <w:r w:rsidR="008116F3" w:rsidRPr="002D5E4B">
        <w:rPr>
          <w:rFonts w:ascii="Times New Roman" w:hAnsi="Times New Roman" w:cs="Times New Roman"/>
        </w:rPr>
        <w:t xml:space="preserve">defined </w:t>
      </w:r>
      <w:r w:rsidR="009827C2" w:rsidRPr="002D5E4B">
        <w:rPr>
          <w:rFonts w:ascii="Times New Roman" w:hAnsi="Times New Roman" w:cs="Times New Roman"/>
        </w:rPr>
        <w:t>a mask image</w:t>
      </w:r>
      <w:r w:rsidR="008116F3" w:rsidRPr="002D5E4B">
        <w:rPr>
          <w:rFonts w:ascii="Times New Roman" w:hAnsi="Times New Roman" w:cs="Times New Roman"/>
        </w:rPr>
        <w:t xml:space="preserve"> </w:t>
      </w:r>
      <w:r w:rsidR="009827C2" w:rsidRPr="002D5E4B">
        <w:rPr>
          <w:rFonts w:ascii="Times New Roman" w:hAnsi="Times New Roman" w:cs="Times New Roman"/>
        </w:rPr>
        <w:t>for stimulus-induced FC</w:t>
      </w:r>
      <w:r w:rsidR="003C35D7" w:rsidRPr="002D5E4B">
        <w:rPr>
          <w:rFonts w:ascii="Times New Roman" w:hAnsi="Times New Roman" w:cs="Times New Roman"/>
        </w:rPr>
        <w:t>s</w:t>
      </w:r>
      <w:r w:rsidR="008116F3" w:rsidRPr="002D5E4B">
        <w:rPr>
          <w:rFonts w:ascii="Times New Roman" w:hAnsi="Times New Roman" w:cs="Times New Roman"/>
        </w:rPr>
        <w:t xml:space="preserve"> </w:t>
      </w:r>
      <w:r w:rsidR="003C35D7" w:rsidRPr="002D5E4B">
        <w:rPr>
          <w:rFonts w:ascii="Times New Roman" w:hAnsi="Times New Roman" w:cs="Times New Roman"/>
        </w:rPr>
        <w:t xml:space="preserve">as the pixels </w:t>
      </w:r>
      <w:r w:rsidR="008116F3" w:rsidRPr="002D5E4B">
        <w:rPr>
          <w:rFonts w:ascii="Times New Roman" w:hAnsi="Times New Roman" w:cs="Times New Roman"/>
        </w:rPr>
        <w:t xml:space="preserve">in which </w:t>
      </w:r>
      <w:r w:rsidR="000353B8" w:rsidRPr="002D5E4B">
        <w:rPr>
          <w:rFonts w:ascii="Times New Roman" w:hAnsi="Times New Roman" w:cs="Times New Roman"/>
        </w:rPr>
        <w:t>the values were greater than 0.05 (arbitrarily thresholding)</w:t>
      </w:r>
      <w:r w:rsidR="008116F3" w:rsidRPr="002D5E4B">
        <w:rPr>
          <w:rFonts w:ascii="Times New Roman" w:hAnsi="Times New Roman" w:cs="Times New Roman"/>
        </w:rPr>
        <w:t xml:space="preserve">. We also defined </w:t>
      </w:r>
      <w:r w:rsidR="003C35D7" w:rsidRPr="002D5E4B">
        <w:rPr>
          <w:rFonts w:ascii="Times New Roman" w:hAnsi="Times New Roman" w:cs="Times New Roman"/>
        </w:rPr>
        <w:t xml:space="preserve">a mask image for </w:t>
      </w:r>
      <w:proofErr w:type="spellStart"/>
      <w:r w:rsidR="003C35D7" w:rsidRPr="002D5E4B">
        <w:rPr>
          <w:rFonts w:ascii="Times New Roman" w:hAnsi="Times New Roman" w:cs="Times New Roman"/>
        </w:rPr>
        <w:t>prestimulus</w:t>
      </w:r>
      <w:proofErr w:type="spellEnd"/>
      <w:r w:rsidR="003C35D7" w:rsidRPr="002D5E4B">
        <w:rPr>
          <w:rFonts w:ascii="Times New Roman" w:hAnsi="Times New Roman" w:cs="Times New Roman"/>
        </w:rPr>
        <w:t xml:space="preserve"> FCs</w:t>
      </w:r>
      <w:r w:rsidR="000353B8" w:rsidRPr="002D5E4B">
        <w:rPr>
          <w:rFonts w:ascii="Times New Roman" w:hAnsi="Times New Roman" w:cs="Times New Roman"/>
        </w:rPr>
        <w:t xml:space="preserve"> as </w:t>
      </w:r>
      <w:r w:rsidR="0038002A" w:rsidRPr="002D5E4B">
        <w:rPr>
          <w:rFonts w:ascii="Times New Roman" w:hAnsi="Times New Roman" w:cs="Times New Roman"/>
        </w:rPr>
        <w:t xml:space="preserve">the </w:t>
      </w:r>
      <w:r w:rsidR="000353B8" w:rsidRPr="002D5E4B">
        <w:rPr>
          <w:rFonts w:ascii="Times New Roman" w:hAnsi="Times New Roman" w:cs="Times New Roman"/>
        </w:rPr>
        <w:t xml:space="preserve">pixels </w:t>
      </w:r>
      <w:r w:rsidR="003C35D7" w:rsidRPr="002D5E4B">
        <w:rPr>
          <w:rFonts w:ascii="Times New Roman" w:hAnsi="Times New Roman" w:cs="Times New Roman"/>
        </w:rPr>
        <w:t>ranging from 20–40 Hz in the frequency bands and 0.5–0.3 s before the stimulus onset in the time bins</w:t>
      </w:r>
      <w:r w:rsidR="008116F3" w:rsidRPr="002D5E4B">
        <w:rPr>
          <w:rFonts w:ascii="Times New Roman" w:hAnsi="Times New Roman" w:cs="Times New Roman"/>
        </w:rPr>
        <w:t xml:space="preserve">. We </w:t>
      </w:r>
      <w:r w:rsidR="0038002A" w:rsidRPr="002D5E4B">
        <w:rPr>
          <w:rFonts w:ascii="Times New Roman" w:hAnsi="Times New Roman" w:cs="Times New Roman"/>
        </w:rPr>
        <w:t>then</w:t>
      </w:r>
      <w:r w:rsidR="008116F3" w:rsidRPr="002D5E4B">
        <w:rPr>
          <w:rFonts w:ascii="Times New Roman" w:hAnsi="Times New Roman" w:cs="Times New Roman"/>
        </w:rPr>
        <w:t xml:space="preserve"> extracted </w:t>
      </w:r>
      <w:r w:rsidR="00A8059E" w:rsidRPr="002D5E4B">
        <w:rPr>
          <w:rFonts w:ascii="Times New Roman" w:hAnsi="Times New Roman" w:cs="Times New Roman"/>
        </w:rPr>
        <w:t xml:space="preserve">sets of 200 </w:t>
      </w:r>
      <w:r w:rsidR="00F621DB" w:rsidRPr="002D5E4B">
        <w:rPr>
          <w:rFonts w:ascii="Times New Roman" w:hAnsi="Times New Roman" w:cs="Times New Roman"/>
        </w:rPr>
        <w:t>FC value</w:t>
      </w:r>
      <w:r w:rsidR="008116F3" w:rsidRPr="002D5E4B">
        <w:rPr>
          <w:rFonts w:ascii="Times New Roman" w:hAnsi="Times New Roman" w:cs="Times New Roman"/>
        </w:rPr>
        <w:t xml:space="preserve">s </w:t>
      </w:r>
      <w:r w:rsidR="00A8059E" w:rsidRPr="002D5E4B">
        <w:rPr>
          <w:rFonts w:ascii="Times New Roman" w:hAnsi="Times New Roman" w:cs="Times New Roman"/>
        </w:rPr>
        <w:t xml:space="preserve">from </w:t>
      </w:r>
      <w:r w:rsidR="00561265" w:rsidRPr="002D5E4B">
        <w:rPr>
          <w:rFonts w:ascii="Times New Roman" w:hAnsi="Times New Roman" w:cs="Times New Roman"/>
        </w:rPr>
        <w:t xml:space="preserve">these </w:t>
      </w:r>
      <w:r w:rsidR="00005418" w:rsidRPr="002D5E4B">
        <w:rPr>
          <w:rFonts w:ascii="Times New Roman" w:hAnsi="Times New Roman" w:cs="Times New Roman"/>
        </w:rPr>
        <w:t xml:space="preserve">two mask images. </w:t>
      </w:r>
    </w:p>
    <w:p w14:paraId="0732C663" w14:textId="32D48E6E" w:rsidR="007D090F" w:rsidRPr="002D5E4B" w:rsidRDefault="00BE6AF0" w:rsidP="00AA27E5">
      <w:pPr>
        <w:ind w:firstLine="960"/>
        <w:jc w:val="left"/>
        <w:rPr>
          <w:rFonts w:ascii="Times New Roman" w:hAnsi="Times New Roman" w:cs="Times New Roman"/>
        </w:rPr>
      </w:pPr>
      <w:r w:rsidRPr="002D5E4B">
        <w:rPr>
          <w:rFonts w:ascii="Times New Roman" w:hAnsi="Times New Roman" w:cs="Times New Roman"/>
        </w:rPr>
        <w:t xml:space="preserve">To </w:t>
      </w:r>
      <w:r w:rsidR="006B408F" w:rsidRPr="002D5E4B">
        <w:rPr>
          <w:rFonts w:ascii="Times New Roman" w:hAnsi="Times New Roman" w:cs="Times New Roman"/>
        </w:rPr>
        <w:t xml:space="preserve">compare these values between </w:t>
      </w:r>
      <w:proofErr w:type="spellStart"/>
      <w:r w:rsidR="006B408F" w:rsidRPr="002D5E4B">
        <w:rPr>
          <w:rFonts w:ascii="Times New Roman" w:hAnsi="Times New Roman" w:cs="Times New Roman"/>
        </w:rPr>
        <w:t>ImCoh</w:t>
      </w:r>
      <w:proofErr w:type="spellEnd"/>
      <w:r w:rsidR="006B408F" w:rsidRPr="002D5E4B">
        <w:rPr>
          <w:rFonts w:ascii="Times New Roman" w:hAnsi="Times New Roman" w:cs="Times New Roman"/>
        </w:rPr>
        <w:t xml:space="preserve"> and </w:t>
      </w:r>
      <w:proofErr w:type="spellStart"/>
      <w:r w:rsidR="006B408F" w:rsidRPr="002D5E4B">
        <w:rPr>
          <w:rFonts w:ascii="Times New Roman" w:hAnsi="Times New Roman" w:cs="Times New Roman"/>
        </w:rPr>
        <w:t>wPLI</w:t>
      </w:r>
      <w:proofErr w:type="spellEnd"/>
      <w:r w:rsidR="006B408F" w:rsidRPr="002D5E4B">
        <w:rPr>
          <w:rFonts w:ascii="Times New Roman" w:hAnsi="Times New Roman" w:cs="Times New Roman"/>
        </w:rPr>
        <w:t xml:space="preserve"> </w:t>
      </w:r>
      <w:r w:rsidR="000531EA" w:rsidRPr="002D5E4B">
        <w:rPr>
          <w:rFonts w:ascii="Times New Roman" w:hAnsi="Times New Roman" w:cs="Times New Roman"/>
        </w:rPr>
        <w:t>in the same scale</w:t>
      </w:r>
      <w:r w:rsidR="006770B7" w:rsidRPr="002D5E4B">
        <w:rPr>
          <w:rFonts w:ascii="Times New Roman" w:hAnsi="Times New Roman" w:cs="Times New Roman"/>
        </w:rPr>
        <w:t>, w</w:t>
      </w:r>
      <w:r w:rsidR="008116F3" w:rsidRPr="002D5E4B">
        <w:rPr>
          <w:rFonts w:ascii="Times New Roman" w:hAnsi="Times New Roman" w:cs="Times New Roman"/>
        </w:rPr>
        <w:t xml:space="preserve">e </w:t>
      </w:r>
      <w:r w:rsidR="00F5027C" w:rsidRPr="002D5E4B">
        <w:rPr>
          <w:rFonts w:ascii="Times New Roman" w:hAnsi="Times New Roman" w:cs="Times New Roman"/>
        </w:rPr>
        <w:t xml:space="preserve">rescaled </w:t>
      </w:r>
      <w:r w:rsidR="008116F3" w:rsidRPr="002D5E4B">
        <w:rPr>
          <w:rFonts w:ascii="Times New Roman" w:hAnsi="Times New Roman" w:cs="Times New Roman"/>
        </w:rPr>
        <w:t xml:space="preserve">FC values </w:t>
      </w:r>
      <w:r w:rsidRPr="002D5E4B">
        <w:rPr>
          <w:rFonts w:ascii="Times New Roman" w:hAnsi="Times New Roman" w:cs="Times New Roman"/>
        </w:rPr>
        <w:t>from</w:t>
      </w:r>
      <w:r w:rsidR="008116F3" w:rsidRPr="002D5E4B">
        <w:rPr>
          <w:rFonts w:ascii="Times New Roman" w:hAnsi="Times New Roman" w:cs="Times New Roman"/>
        </w:rPr>
        <w:t xml:space="preserve"> </w:t>
      </w:r>
      <w:r w:rsidR="00B25281" w:rsidRPr="002D5E4B">
        <w:rPr>
          <w:rFonts w:ascii="Times New Roman" w:hAnsi="Times New Roman" w:cs="Times New Roman"/>
        </w:rPr>
        <w:t>these two masks</w:t>
      </w:r>
      <w:r w:rsidR="008116F3" w:rsidRPr="002D5E4B">
        <w:rPr>
          <w:rFonts w:ascii="Times New Roman" w:hAnsi="Times New Roman" w:cs="Times New Roman"/>
        </w:rPr>
        <w:t xml:space="preserve"> by dividing the</w:t>
      </w:r>
      <w:r w:rsidR="000531EA" w:rsidRPr="002D5E4B">
        <w:rPr>
          <w:rFonts w:ascii="Times New Roman" w:hAnsi="Times New Roman" w:cs="Times New Roman"/>
        </w:rPr>
        <w:t>m</w:t>
      </w:r>
      <w:r w:rsidR="008116F3" w:rsidRPr="002D5E4B">
        <w:rPr>
          <w:rFonts w:ascii="Times New Roman" w:hAnsi="Times New Roman" w:cs="Times New Roman"/>
        </w:rPr>
        <w:t xml:space="preserve"> by the averaged </w:t>
      </w:r>
      <w:r w:rsidR="003B3C6A" w:rsidRPr="002D5E4B">
        <w:rPr>
          <w:rFonts w:ascii="Times New Roman" w:hAnsi="Times New Roman" w:cs="Times New Roman"/>
        </w:rPr>
        <w:t xml:space="preserve">FC </w:t>
      </w:r>
      <w:r w:rsidR="008116F3" w:rsidRPr="002D5E4B">
        <w:rPr>
          <w:rFonts w:ascii="Times New Roman" w:hAnsi="Times New Roman" w:cs="Times New Roman"/>
        </w:rPr>
        <w:t xml:space="preserve">value </w:t>
      </w:r>
      <w:r w:rsidR="00AC6D6A" w:rsidRPr="002D5E4B">
        <w:rPr>
          <w:rFonts w:ascii="Times New Roman" w:hAnsi="Times New Roman" w:cs="Times New Roman"/>
        </w:rPr>
        <w:t xml:space="preserve">derived from </w:t>
      </w:r>
      <w:r w:rsidR="00054CD5" w:rsidRPr="002D5E4B">
        <w:rPr>
          <w:rFonts w:ascii="Times New Roman" w:hAnsi="Times New Roman" w:cs="Times New Roman"/>
        </w:rPr>
        <w:t xml:space="preserve">the </w:t>
      </w:r>
      <w:r w:rsidR="008116F3" w:rsidRPr="002D5E4B">
        <w:rPr>
          <w:rFonts w:ascii="Times New Roman" w:hAnsi="Times New Roman" w:cs="Times New Roman"/>
        </w:rPr>
        <w:t>pixels</w:t>
      </w:r>
      <w:r w:rsidR="00AC6D6A" w:rsidRPr="002D5E4B">
        <w:rPr>
          <w:rFonts w:ascii="Times New Roman" w:hAnsi="Times New Roman" w:cs="Times New Roman"/>
        </w:rPr>
        <w:t xml:space="preserve"> within the </w:t>
      </w:r>
      <w:proofErr w:type="spellStart"/>
      <w:r w:rsidR="00B25281" w:rsidRPr="002D5E4B">
        <w:rPr>
          <w:rFonts w:ascii="Times New Roman" w:hAnsi="Times New Roman" w:cs="Times New Roman"/>
        </w:rPr>
        <w:t>prestimulus</w:t>
      </w:r>
      <w:proofErr w:type="spellEnd"/>
      <w:r w:rsidR="00B25281" w:rsidRPr="002D5E4B">
        <w:rPr>
          <w:rFonts w:ascii="Times New Roman" w:hAnsi="Times New Roman" w:cs="Times New Roman"/>
        </w:rPr>
        <w:t xml:space="preserve"> FC</w:t>
      </w:r>
      <w:r w:rsidR="00AC6D6A" w:rsidRPr="002D5E4B">
        <w:rPr>
          <w:rFonts w:ascii="Times New Roman" w:hAnsi="Times New Roman" w:cs="Times New Roman"/>
        </w:rPr>
        <w:t xml:space="preserve"> mask </w:t>
      </w:r>
      <w:r w:rsidR="000531EA" w:rsidRPr="002D5E4B">
        <w:rPr>
          <w:rFonts w:ascii="Times New Roman" w:hAnsi="Times New Roman" w:cs="Times New Roman"/>
        </w:rPr>
        <w:t xml:space="preserve">in </w:t>
      </w:r>
      <w:r w:rsidR="008116F3" w:rsidRPr="002D5E4B">
        <w:rPr>
          <w:rFonts w:ascii="Times New Roman" w:hAnsi="Times New Roman" w:cs="Times New Roman"/>
        </w:rPr>
        <w:t xml:space="preserve">each </w:t>
      </w:r>
      <w:r w:rsidR="00CD70A9" w:rsidRPr="002D5E4B">
        <w:rPr>
          <w:rFonts w:ascii="Times New Roman" w:hAnsi="Times New Roman" w:cs="Times New Roman"/>
        </w:rPr>
        <w:t xml:space="preserve">of the </w:t>
      </w:r>
      <w:r w:rsidR="008116F3" w:rsidRPr="002D5E4B">
        <w:rPr>
          <w:rFonts w:ascii="Times New Roman" w:hAnsi="Times New Roman" w:cs="Times New Roman"/>
        </w:rPr>
        <w:t>FC measure</w:t>
      </w:r>
      <w:r w:rsidR="00CD70A9" w:rsidRPr="002D5E4B">
        <w:rPr>
          <w:rFonts w:ascii="Times New Roman" w:hAnsi="Times New Roman" w:cs="Times New Roman"/>
        </w:rPr>
        <w:t>s</w:t>
      </w:r>
      <w:r w:rsidR="008116F3" w:rsidRPr="002D5E4B">
        <w:rPr>
          <w:rFonts w:ascii="Times New Roman" w:hAnsi="Times New Roman" w:cs="Times New Roman"/>
        </w:rPr>
        <w:t xml:space="preserve"> (named </w:t>
      </w:r>
      <w:r w:rsidR="001D2670" w:rsidRPr="002D5E4B">
        <w:rPr>
          <w:rFonts w:ascii="Times New Roman" w:hAnsi="Times New Roman" w:cs="Times New Roman"/>
        </w:rPr>
        <w:t>normalized</w:t>
      </w:r>
      <w:r w:rsidR="008116F3" w:rsidRPr="002D5E4B">
        <w:rPr>
          <w:rFonts w:ascii="Times New Roman" w:hAnsi="Times New Roman" w:cs="Times New Roman"/>
        </w:rPr>
        <w:t xml:space="preserve"> FC values). </w:t>
      </w:r>
      <w:r w:rsidR="00CD70A9" w:rsidRPr="002D5E4B">
        <w:rPr>
          <w:rFonts w:ascii="Times New Roman" w:hAnsi="Times New Roman" w:cs="Times New Roman"/>
        </w:rPr>
        <w:t>W</w:t>
      </w:r>
      <w:r w:rsidR="00537EF8" w:rsidRPr="002D5E4B">
        <w:rPr>
          <w:rFonts w:ascii="Times New Roman" w:hAnsi="Times New Roman" w:cs="Times New Roman"/>
        </w:rPr>
        <w:t>e computed means</w:t>
      </w:r>
      <w:r w:rsidR="00DA14C5" w:rsidRPr="002D5E4B">
        <w:rPr>
          <w:rFonts w:ascii="Times New Roman" w:hAnsi="Times New Roman" w:cs="Times New Roman"/>
        </w:rPr>
        <w:t xml:space="preserve"> and </w:t>
      </w:r>
      <w:r w:rsidR="00BB3552" w:rsidRPr="002D5E4B">
        <w:rPr>
          <w:rFonts w:ascii="Times New Roman" w:hAnsi="Times New Roman" w:cs="Times New Roman"/>
        </w:rPr>
        <w:t>CV</w:t>
      </w:r>
      <w:r w:rsidR="00DA14C5" w:rsidRPr="002D5E4B">
        <w:rPr>
          <w:rFonts w:ascii="Times New Roman" w:hAnsi="Times New Roman" w:cs="Times New Roman"/>
        </w:rPr>
        <w:t>s</w:t>
      </w:r>
      <w:r w:rsidR="00537EF8" w:rsidRPr="002D5E4B">
        <w:rPr>
          <w:rFonts w:ascii="Times New Roman" w:hAnsi="Times New Roman" w:cs="Times New Roman"/>
        </w:rPr>
        <w:t xml:space="preserve"> </w:t>
      </w:r>
      <w:r w:rsidR="00DA14C5" w:rsidRPr="002D5E4B">
        <w:rPr>
          <w:rFonts w:ascii="Times New Roman" w:hAnsi="Times New Roman" w:cs="Times New Roman"/>
        </w:rPr>
        <w:t xml:space="preserve">of </w:t>
      </w:r>
      <w:r w:rsidR="00314D5E" w:rsidRPr="002D5E4B">
        <w:rPr>
          <w:rFonts w:ascii="Times New Roman" w:hAnsi="Times New Roman" w:cs="Times New Roman"/>
        </w:rPr>
        <w:t>the</w:t>
      </w:r>
      <w:r w:rsidR="000531EA" w:rsidRPr="002D5E4B">
        <w:rPr>
          <w:rFonts w:ascii="Times New Roman" w:hAnsi="Times New Roman" w:cs="Times New Roman"/>
        </w:rPr>
        <w:t>se</w:t>
      </w:r>
      <w:r w:rsidR="00314D5E" w:rsidRPr="002D5E4B">
        <w:rPr>
          <w:rFonts w:ascii="Times New Roman" w:hAnsi="Times New Roman" w:cs="Times New Roman"/>
        </w:rPr>
        <w:t xml:space="preserve"> </w:t>
      </w:r>
      <w:r w:rsidR="00A8059E" w:rsidRPr="002D5E4B">
        <w:rPr>
          <w:rFonts w:ascii="Times New Roman" w:hAnsi="Times New Roman" w:cs="Times New Roman"/>
        </w:rPr>
        <w:t xml:space="preserve">normalized FC values </w:t>
      </w:r>
      <w:r w:rsidR="00AE2C62" w:rsidRPr="002D5E4B">
        <w:rPr>
          <w:rFonts w:ascii="Times New Roman" w:hAnsi="Times New Roman" w:cs="Times New Roman"/>
        </w:rPr>
        <w:t xml:space="preserve">in </w:t>
      </w:r>
      <w:r w:rsidR="000C09AC" w:rsidRPr="002D5E4B">
        <w:rPr>
          <w:rFonts w:ascii="Times New Roman" w:hAnsi="Times New Roman" w:cs="Times New Roman"/>
        </w:rPr>
        <w:t>each of the</w:t>
      </w:r>
      <w:r w:rsidR="00C51F43" w:rsidRPr="002D5E4B">
        <w:rPr>
          <w:rFonts w:ascii="Times New Roman" w:hAnsi="Times New Roman" w:cs="Times New Roman"/>
        </w:rPr>
        <w:t xml:space="preserve"> pixels</w:t>
      </w:r>
      <w:r w:rsidR="00DA14C5" w:rsidRPr="002D5E4B">
        <w:rPr>
          <w:rFonts w:ascii="Times New Roman" w:hAnsi="Times New Roman" w:cs="Times New Roman"/>
        </w:rPr>
        <w:t xml:space="preserve"> </w:t>
      </w:r>
      <w:r w:rsidR="00C51F43" w:rsidRPr="002D5E4B">
        <w:rPr>
          <w:rFonts w:ascii="Times New Roman" w:hAnsi="Times New Roman" w:cs="Times New Roman"/>
        </w:rPr>
        <w:t>within the stimulus-induced</w:t>
      </w:r>
      <w:r w:rsidR="00DA14C5" w:rsidRPr="002D5E4B">
        <w:rPr>
          <w:rFonts w:ascii="Times New Roman" w:hAnsi="Times New Roman" w:cs="Times New Roman"/>
        </w:rPr>
        <w:t xml:space="preserve"> </w:t>
      </w:r>
      <w:r w:rsidR="00C51F43" w:rsidRPr="002D5E4B">
        <w:rPr>
          <w:rFonts w:ascii="Times New Roman" w:hAnsi="Times New Roman" w:cs="Times New Roman"/>
        </w:rPr>
        <w:t>FC</w:t>
      </w:r>
      <w:r w:rsidR="00F556A2" w:rsidRPr="002D5E4B">
        <w:rPr>
          <w:rFonts w:ascii="Times New Roman" w:hAnsi="Times New Roman" w:cs="Times New Roman"/>
        </w:rPr>
        <w:t xml:space="preserve"> mask</w:t>
      </w:r>
      <w:r w:rsidR="00C51F43" w:rsidRPr="002D5E4B">
        <w:rPr>
          <w:rFonts w:ascii="Times New Roman" w:hAnsi="Times New Roman" w:cs="Times New Roman"/>
        </w:rPr>
        <w:t xml:space="preserve"> </w:t>
      </w:r>
      <w:r w:rsidR="00DA14C5" w:rsidRPr="002D5E4B">
        <w:rPr>
          <w:rFonts w:ascii="Times New Roman" w:hAnsi="Times New Roman" w:cs="Times New Roman"/>
        </w:rPr>
        <w:t xml:space="preserve">and </w:t>
      </w:r>
      <w:proofErr w:type="spellStart"/>
      <w:r w:rsidR="00F556A2" w:rsidRPr="002D5E4B">
        <w:rPr>
          <w:rFonts w:ascii="Times New Roman" w:hAnsi="Times New Roman" w:cs="Times New Roman"/>
        </w:rPr>
        <w:t>prestimulus</w:t>
      </w:r>
      <w:proofErr w:type="spellEnd"/>
      <w:r w:rsidR="00F556A2" w:rsidRPr="002D5E4B">
        <w:rPr>
          <w:rFonts w:ascii="Times New Roman" w:hAnsi="Times New Roman" w:cs="Times New Roman"/>
        </w:rPr>
        <w:t xml:space="preserve"> FC</w:t>
      </w:r>
      <w:r w:rsidR="00C51F43" w:rsidRPr="002D5E4B">
        <w:rPr>
          <w:rFonts w:ascii="Times New Roman" w:hAnsi="Times New Roman" w:cs="Times New Roman"/>
        </w:rPr>
        <w:t xml:space="preserve"> mask</w:t>
      </w:r>
      <w:r w:rsidR="00537EF8" w:rsidRPr="002D5E4B">
        <w:rPr>
          <w:rFonts w:ascii="Times New Roman" w:hAnsi="Times New Roman" w:cs="Times New Roman"/>
        </w:rPr>
        <w:t xml:space="preserve">. We </w:t>
      </w:r>
      <w:r w:rsidR="00314D5E" w:rsidRPr="002D5E4B">
        <w:rPr>
          <w:rFonts w:ascii="Times New Roman" w:hAnsi="Times New Roman" w:cs="Times New Roman"/>
        </w:rPr>
        <w:t>collected</w:t>
      </w:r>
      <w:r w:rsidR="004117E0" w:rsidRPr="002D5E4B">
        <w:rPr>
          <w:rFonts w:ascii="Times New Roman" w:hAnsi="Times New Roman" w:cs="Times New Roman"/>
        </w:rPr>
        <w:t xml:space="preserve"> </w:t>
      </w:r>
      <w:r w:rsidR="00537EF8" w:rsidRPr="002D5E4B">
        <w:rPr>
          <w:rFonts w:ascii="Times New Roman" w:hAnsi="Times New Roman" w:cs="Times New Roman"/>
        </w:rPr>
        <w:t xml:space="preserve">the </w:t>
      </w:r>
      <w:r w:rsidR="004117E0" w:rsidRPr="002D5E4B">
        <w:rPr>
          <w:rFonts w:ascii="Times New Roman" w:hAnsi="Times New Roman" w:cs="Times New Roman"/>
        </w:rPr>
        <w:t>mean</w:t>
      </w:r>
      <w:r w:rsidR="00F556A2" w:rsidRPr="002D5E4B">
        <w:rPr>
          <w:rFonts w:ascii="Times New Roman" w:hAnsi="Times New Roman" w:cs="Times New Roman"/>
        </w:rPr>
        <w:t>s</w:t>
      </w:r>
      <w:r w:rsidR="004117E0" w:rsidRPr="002D5E4B">
        <w:rPr>
          <w:rFonts w:ascii="Times New Roman" w:hAnsi="Times New Roman" w:cs="Times New Roman"/>
        </w:rPr>
        <w:t xml:space="preserve"> and </w:t>
      </w:r>
      <w:r w:rsidR="00BB3552" w:rsidRPr="002D5E4B">
        <w:rPr>
          <w:rFonts w:ascii="Times New Roman" w:hAnsi="Times New Roman" w:cs="Times New Roman"/>
        </w:rPr>
        <w:t>CV</w:t>
      </w:r>
      <w:r w:rsidR="00537EF8" w:rsidRPr="002D5E4B">
        <w:rPr>
          <w:rFonts w:ascii="Times New Roman" w:hAnsi="Times New Roman" w:cs="Times New Roman"/>
        </w:rPr>
        <w:t xml:space="preserve">s </w:t>
      </w:r>
      <w:r w:rsidR="004117E0" w:rsidRPr="002D5E4B">
        <w:rPr>
          <w:rFonts w:ascii="Times New Roman" w:hAnsi="Times New Roman" w:cs="Times New Roman"/>
        </w:rPr>
        <w:t xml:space="preserve">of </w:t>
      </w:r>
      <w:r w:rsidR="001970E9" w:rsidRPr="002D5E4B">
        <w:rPr>
          <w:rFonts w:ascii="Times New Roman" w:hAnsi="Times New Roman" w:cs="Times New Roman"/>
        </w:rPr>
        <w:t xml:space="preserve">the </w:t>
      </w:r>
      <w:r w:rsidR="004117E0" w:rsidRPr="002D5E4B">
        <w:rPr>
          <w:rFonts w:ascii="Times New Roman" w:hAnsi="Times New Roman" w:cs="Times New Roman"/>
        </w:rPr>
        <w:t xml:space="preserve">normalized FCs </w:t>
      </w:r>
      <w:r w:rsidR="00DA14C5" w:rsidRPr="002D5E4B">
        <w:rPr>
          <w:rFonts w:ascii="Times New Roman" w:hAnsi="Times New Roman" w:cs="Times New Roman"/>
        </w:rPr>
        <w:t>from all the datasets</w:t>
      </w:r>
      <w:r w:rsidR="00537EF8" w:rsidRPr="002D5E4B">
        <w:rPr>
          <w:rFonts w:ascii="Times New Roman" w:hAnsi="Times New Roman" w:cs="Times New Roman"/>
        </w:rPr>
        <w:t xml:space="preserve"> and compared these values </w:t>
      </w:r>
      <w:r w:rsidR="00CD70A9" w:rsidRPr="002D5E4B">
        <w:rPr>
          <w:rFonts w:ascii="Times New Roman" w:hAnsi="Times New Roman" w:cs="Times New Roman"/>
        </w:rPr>
        <w:t xml:space="preserve">between </w:t>
      </w:r>
      <w:proofErr w:type="spellStart"/>
      <w:r w:rsidR="000531EA" w:rsidRPr="002D5E4B">
        <w:rPr>
          <w:rFonts w:ascii="Times New Roman" w:hAnsi="Times New Roman" w:cs="Times New Roman"/>
        </w:rPr>
        <w:t>ImCoh</w:t>
      </w:r>
      <w:proofErr w:type="spellEnd"/>
      <w:r w:rsidR="000531EA" w:rsidRPr="002D5E4B">
        <w:rPr>
          <w:rFonts w:ascii="Times New Roman" w:hAnsi="Times New Roman" w:cs="Times New Roman"/>
        </w:rPr>
        <w:t xml:space="preserve"> and </w:t>
      </w:r>
      <w:proofErr w:type="spellStart"/>
      <w:r w:rsidR="000531EA" w:rsidRPr="002D5E4B">
        <w:rPr>
          <w:rFonts w:ascii="Times New Roman" w:hAnsi="Times New Roman" w:cs="Times New Roman"/>
        </w:rPr>
        <w:t>wPLI</w:t>
      </w:r>
      <w:proofErr w:type="spellEnd"/>
      <w:r w:rsidR="00DA14C5" w:rsidRPr="002D5E4B">
        <w:rPr>
          <w:rFonts w:ascii="Times New Roman" w:hAnsi="Times New Roman" w:cs="Times New Roman"/>
        </w:rPr>
        <w:t>.</w:t>
      </w:r>
    </w:p>
    <w:sectPr w:rsidR="007D090F" w:rsidRPr="002D5E4B" w:rsidSect="002D5E4B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713AA"/>
    <w:multiLevelType w:val="hybridMultilevel"/>
    <w:tmpl w:val="8EC25060"/>
    <w:lvl w:ilvl="0" w:tplc="0AE2F0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7AE189F"/>
    <w:multiLevelType w:val="hybridMultilevel"/>
    <w:tmpl w:val="9C7CE850"/>
    <w:lvl w:ilvl="0" w:tplc="011023C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E1CBF8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F0FEF9E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57C895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E9F29EBA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AC862A0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2E6DD5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B7085E2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13C26A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491217"/>
    <w:multiLevelType w:val="hybridMultilevel"/>
    <w:tmpl w:val="4254176A"/>
    <w:lvl w:ilvl="0" w:tplc="73C6D47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4AD21AD"/>
    <w:multiLevelType w:val="hybridMultilevel"/>
    <w:tmpl w:val="5554F198"/>
    <w:lvl w:ilvl="0" w:tplc="73C6D47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FDF18D6"/>
    <w:multiLevelType w:val="hybridMultilevel"/>
    <w:tmpl w:val="06F2B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82679"/>
    <w:multiLevelType w:val="hybridMultilevel"/>
    <w:tmpl w:val="6750E4B4"/>
    <w:lvl w:ilvl="0" w:tplc="73C6D474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680C6055"/>
    <w:multiLevelType w:val="hybridMultilevel"/>
    <w:tmpl w:val="DA7ECE1A"/>
    <w:lvl w:ilvl="0" w:tplc="04090015">
      <w:start w:val="1"/>
      <w:numFmt w:val="upperLetter"/>
      <w:lvlText w:val="%1)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738A3F29"/>
    <w:multiLevelType w:val="hybridMultilevel"/>
    <w:tmpl w:val="205A7416"/>
    <w:lvl w:ilvl="0" w:tplc="73C6D474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7A7B"/>
    <w:rsid w:val="00000755"/>
    <w:rsid w:val="0000115E"/>
    <w:rsid w:val="0000187A"/>
    <w:rsid w:val="00001BBA"/>
    <w:rsid w:val="000022E1"/>
    <w:rsid w:val="000033D3"/>
    <w:rsid w:val="00003405"/>
    <w:rsid w:val="000039CF"/>
    <w:rsid w:val="00005418"/>
    <w:rsid w:val="00006A5C"/>
    <w:rsid w:val="00006B82"/>
    <w:rsid w:val="00007DC0"/>
    <w:rsid w:val="00007DDD"/>
    <w:rsid w:val="00012A0D"/>
    <w:rsid w:val="00013407"/>
    <w:rsid w:val="000138CA"/>
    <w:rsid w:val="00014622"/>
    <w:rsid w:val="00014FF2"/>
    <w:rsid w:val="000151C2"/>
    <w:rsid w:val="00015A4E"/>
    <w:rsid w:val="00015C2D"/>
    <w:rsid w:val="00016E02"/>
    <w:rsid w:val="0002042B"/>
    <w:rsid w:val="000221F0"/>
    <w:rsid w:val="0002454B"/>
    <w:rsid w:val="00025370"/>
    <w:rsid w:val="0002673A"/>
    <w:rsid w:val="00026B70"/>
    <w:rsid w:val="00026E1B"/>
    <w:rsid w:val="00027740"/>
    <w:rsid w:val="00027BB8"/>
    <w:rsid w:val="000302F2"/>
    <w:rsid w:val="0003031A"/>
    <w:rsid w:val="00030369"/>
    <w:rsid w:val="00030373"/>
    <w:rsid w:val="000319E8"/>
    <w:rsid w:val="00034157"/>
    <w:rsid w:val="00035211"/>
    <w:rsid w:val="000353B8"/>
    <w:rsid w:val="00036982"/>
    <w:rsid w:val="0003745C"/>
    <w:rsid w:val="00037DE5"/>
    <w:rsid w:val="000404F7"/>
    <w:rsid w:val="000409D0"/>
    <w:rsid w:val="000417F2"/>
    <w:rsid w:val="000419BB"/>
    <w:rsid w:val="00041D84"/>
    <w:rsid w:val="00042AB9"/>
    <w:rsid w:val="0004380C"/>
    <w:rsid w:val="000444AE"/>
    <w:rsid w:val="00045284"/>
    <w:rsid w:val="000458CC"/>
    <w:rsid w:val="00046A69"/>
    <w:rsid w:val="00050ADB"/>
    <w:rsid w:val="000531EA"/>
    <w:rsid w:val="0005428F"/>
    <w:rsid w:val="00054CD5"/>
    <w:rsid w:val="00056B61"/>
    <w:rsid w:val="000607C8"/>
    <w:rsid w:val="00060E63"/>
    <w:rsid w:val="00061745"/>
    <w:rsid w:val="00061FFF"/>
    <w:rsid w:val="000648C7"/>
    <w:rsid w:val="00064BA2"/>
    <w:rsid w:val="0006539F"/>
    <w:rsid w:val="00065408"/>
    <w:rsid w:val="00065958"/>
    <w:rsid w:val="00066558"/>
    <w:rsid w:val="00066A1F"/>
    <w:rsid w:val="000702D7"/>
    <w:rsid w:val="0007193B"/>
    <w:rsid w:val="0007295F"/>
    <w:rsid w:val="0007467D"/>
    <w:rsid w:val="00074BB7"/>
    <w:rsid w:val="0007508E"/>
    <w:rsid w:val="00076481"/>
    <w:rsid w:val="000775F0"/>
    <w:rsid w:val="000813E6"/>
    <w:rsid w:val="00082C42"/>
    <w:rsid w:val="00083B1F"/>
    <w:rsid w:val="00084C9C"/>
    <w:rsid w:val="00085301"/>
    <w:rsid w:val="00086DC2"/>
    <w:rsid w:val="000905A6"/>
    <w:rsid w:val="00092B0A"/>
    <w:rsid w:val="00095B78"/>
    <w:rsid w:val="00096339"/>
    <w:rsid w:val="000964B9"/>
    <w:rsid w:val="000A137A"/>
    <w:rsid w:val="000A2E69"/>
    <w:rsid w:val="000A3BDA"/>
    <w:rsid w:val="000A3CC3"/>
    <w:rsid w:val="000A3EB8"/>
    <w:rsid w:val="000A4B54"/>
    <w:rsid w:val="000A4E08"/>
    <w:rsid w:val="000A5705"/>
    <w:rsid w:val="000B322D"/>
    <w:rsid w:val="000B3B22"/>
    <w:rsid w:val="000B4BD2"/>
    <w:rsid w:val="000B5D8C"/>
    <w:rsid w:val="000B6299"/>
    <w:rsid w:val="000B6948"/>
    <w:rsid w:val="000C09AC"/>
    <w:rsid w:val="000C1352"/>
    <w:rsid w:val="000C19ED"/>
    <w:rsid w:val="000C3CEF"/>
    <w:rsid w:val="000C490D"/>
    <w:rsid w:val="000C4E32"/>
    <w:rsid w:val="000C4E73"/>
    <w:rsid w:val="000C5164"/>
    <w:rsid w:val="000C68E8"/>
    <w:rsid w:val="000C6BA5"/>
    <w:rsid w:val="000C72E6"/>
    <w:rsid w:val="000C73E3"/>
    <w:rsid w:val="000C7E11"/>
    <w:rsid w:val="000D05D3"/>
    <w:rsid w:val="000D1408"/>
    <w:rsid w:val="000D1FCE"/>
    <w:rsid w:val="000D27E4"/>
    <w:rsid w:val="000D2E6A"/>
    <w:rsid w:val="000D3E90"/>
    <w:rsid w:val="000D5001"/>
    <w:rsid w:val="000D6324"/>
    <w:rsid w:val="000D7AA0"/>
    <w:rsid w:val="000E0E6E"/>
    <w:rsid w:val="000E3AB7"/>
    <w:rsid w:val="000E540A"/>
    <w:rsid w:val="000E5B7F"/>
    <w:rsid w:val="000F0AD2"/>
    <w:rsid w:val="000F1259"/>
    <w:rsid w:val="000F268E"/>
    <w:rsid w:val="000F32D7"/>
    <w:rsid w:val="000F394F"/>
    <w:rsid w:val="000F4146"/>
    <w:rsid w:val="000F44F5"/>
    <w:rsid w:val="000F51F9"/>
    <w:rsid w:val="000F5D41"/>
    <w:rsid w:val="000F658A"/>
    <w:rsid w:val="00101F12"/>
    <w:rsid w:val="001023C1"/>
    <w:rsid w:val="00103AA2"/>
    <w:rsid w:val="0010663F"/>
    <w:rsid w:val="00107C57"/>
    <w:rsid w:val="001103C1"/>
    <w:rsid w:val="00112354"/>
    <w:rsid w:val="001134CE"/>
    <w:rsid w:val="001139F5"/>
    <w:rsid w:val="00117BB1"/>
    <w:rsid w:val="001205EA"/>
    <w:rsid w:val="00120816"/>
    <w:rsid w:val="00121337"/>
    <w:rsid w:val="00121623"/>
    <w:rsid w:val="001219D5"/>
    <w:rsid w:val="001266A3"/>
    <w:rsid w:val="001279C6"/>
    <w:rsid w:val="00130881"/>
    <w:rsid w:val="00131E46"/>
    <w:rsid w:val="00134EBD"/>
    <w:rsid w:val="00135099"/>
    <w:rsid w:val="00135430"/>
    <w:rsid w:val="0013783A"/>
    <w:rsid w:val="00140C8B"/>
    <w:rsid w:val="001414B1"/>
    <w:rsid w:val="00141B11"/>
    <w:rsid w:val="00142EEC"/>
    <w:rsid w:val="001448D2"/>
    <w:rsid w:val="00144C7D"/>
    <w:rsid w:val="001465F1"/>
    <w:rsid w:val="0014690D"/>
    <w:rsid w:val="00146993"/>
    <w:rsid w:val="00147599"/>
    <w:rsid w:val="001477DD"/>
    <w:rsid w:val="00150B35"/>
    <w:rsid w:val="00150B4F"/>
    <w:rsid w:val="00151E2D"/>
    <w:rsid w:val="001527CC"/>
    <w:rsid w:val="00152F80"/>
    <w:rsid w:val="00153527"/>
    <w:rsid w:val="0015368F"/>
    <w:rsid w:val="00155342"/>
    <w:rsid w:val="001615EE"/>
    <w:rsid w:val="00161A18"/>
    <w:rsid w:val="001636AA"/>
    <w:rsid w:val="00163A68"/>
    <w:rsid w:val="00164342"/>
    <w:rsid w:val="001644C8"/>
    <w:rsid w:val="00166522"/>
    <w:rsid w:val="00167A53"/>
    <w:rsid w:val="00170B21"/>
    <w:rsid w:val="00171C6D"/>
    <w:rsid w:val="001742DF"/>
    <w:rsid w:val="00174FC3"/>
    <w:rsid w:val="001770B0"/>
    <w:rsid w:val="00180C57"/>
    <w:rsid w:val="001811D2"/>
    <w:rsid w:val="00181BEE"/>
    <w:rsid w:val="00181FDB"/>
    <w:rsid w:val="00182834"/>
    <w:rsid w:val="00182A2E"/>
    <w:rsid w:val="001835AF"/>
    <w:rsid w:val="00183A25"/>
    <w:rsid w:val="00185978"/>
    <w:rsid w:val="001862A0"/>
    <w:rsid w:val="00190E65"/>
    <w:rsid w:val="00190F33"/>
    <w:rsid w:val="001916CA"/>
    <w:rsid w:val="00191729"/>
    <w:rsid w:val="00193705"/>
    <w:rsid w:val="00193841"/>
    <w:rsid w:val="00194A21"/>
    <w:rsid w:val="00194E3D"/>
    <w:rsid w:val="00195E02"/>
    <w:rsid w:val="001970E9"/>
    <w:rsid w:val="001A346C"/>
    <w:rsid w:val="001A4660"/>
    <w:rsid w:val="001A4745"/>
    <w:rsid w:val="001A5833"/>
    <w:rsid w:val="001A5C43"/>
    <w:rsid w:val="001A61E3"/>
    <w:rsid w:val="001A74E7"/>
    <w:rsid w:val="001B1514"/>
    <w:rsid w:val="001B357A"/>
    <w:rsid w:val="001B3588"/>
    <w:rsid w:val="001B3BD7"/>
    <w:rsid w:val="001B3CAA"/>
    <w:rsid w:val="001B6516"/>
    <w:rsid w:val="001C122E"/>
    <w:rsid w:val="001C2010"/>
    <w:rsid w:val="001C2385"/>
    <w:rsid w:val="001C2C7E"/>
    <w:rsid w:val="001C2E37"/>
    <w:rsid w:val="001C34A1"/>
    <w:rsid w:val="001C6283"/>
    <w:rsid w:val="001C649E"/>
    <w:rsid w:val="001C6D87"/>
    <w:rsid w:val="001D25A3"/>
    <w:rsid w:val="001D2670"/>
    <w:rsid w:val="001D26C6"/>
    <w:rsid w:val="001D580F"/>
    <w:rsid w:val="001D6B42"/>
    <w:rsid w:val="001D72D2"/>
    <w:rsid w:val="001D7A89"/>
    <w:rsid w:val="001E0F25"/>
    <w:rsid w:val="001E1099"/>
    <w:rsid w:val="001E1405"/>
    <w:rsid w:val="001E3011"/>
    <w:rsid w:val="001E515B"/>
    <w:rsid w:val="001E6330"/>
    <w:rsid w:val="001E6709"/>
    <w:rsid w:val="001E6A5F"/>
    <w:rsid w:val="001E6F16"/>
    <w:rsid w:val="001F29E2"/>
    <w:rsid w:val="001F391A"/>
    <w:rsid w:val="001F3DC5"/>
    <w:rsid w:val="001F5CFD"/>
    <w:rsid w:val="001F77FF"/>
    <w:rsid w:val="0020162F"/>
    <w:rsid w:val="00201E55"/>
    <w:rsid w:val="00202823"/>
    <w:rsid w:val="0020502B"/>
    <w:rsid w:val="0020616B"/>
    <w:rsid w:val="00207C5B"/>
    <w:rsid w:val="00213A3E"/>
    <w:rsid w:val="0021480E"/>
    <w:rsid w:val="00214F21"/>
    <w:rsid w:val="00216537"/>
    <w:rsid w:val="0021676A"/>
    <w:rsid w:val="00216F97"/>
    <w:rsid w:val="00217ADF"/>
    <w:rsid w:val="0022087B"/>
    <w:rsid w:val="00223719"/>
    <w:rsid w:val="0022499F"/>
    <w:rsid w:val="00230164"/>
    <w:rsid w:val="0023131C"/>
    <w:rsid w:val="00234A2B"/>
    <w:rsid w:val="002352F3"/>
    <w:rsid w:val="002366EE"/>
    <w:rsid w:val="00236E08"/>
    <w:rsid w:val="002371D4"/>
    <w:rsid w:val="002423EA"/>
    <w:rsid w:val="002426A8"/>
    <w:rsid w:val="00246017"/>
    <w:rsid w:val="002462CA"/>
    <w:rsid w:val="00246369"/>
    <w:rsid w:val="00247636"/>
    <w:rsid w:val="00247984"/>
    <w:rsid w:val="00250162"/>
    <w:rsid w:val="002513CB"/>
    <w:rsid w:val="002514D6"/>
    <w:rsid w:val="0025165B"/>
    <w:rsid w:val="002522FC"/>
    <w:rsid w:val="00254424"/>
    <w:rsid w:val="002612B0"/>
    <w:rsid w:val="00261EDD"/>
    <w:rsid w:val="00262F2D"/>
    <w:rsid w:val="00264780"/>
    <w:rsid w:val="00265BAF"/>
    <w:rsid w:val="00265BD0"/>
    <w:rsid w:val="00267717"/>
    <w:rsid w:val="00270AE3"/>
    <w:rsid w:val="002722FF"/>
    <w:rsid w:val="0027325E"/>
    <w:rsid w:val="0027383B"/>
    <w:rsid w:val="00276335"/>
    <w:rsid w:val="00276CAA"/>
    <w:rsid w:val="00276EB6"/>
    <w:rsid w:val="00276FD0"/>
    <w:rsid w:val="00277FA3"/>
    <w:rsid w:val="00283879"/>
    <w:rsid w:val="00291FB8"/>
    <w:rsid w:val="0029237C"/>
    <w:rsid w:val="002933C8"/>
    <w:rsid w:val="00295942"/>
    <w:rsid w:val="00295D00"/>
    <w:rsid w:val="0029631B"/>
    <w:rsid w:val="002A03EF"/>
    <w:rsid w:val="002A0EB2"/>
    <w:rsid w:val="002A1114"/>
    <w:rsid w:val="002A1FF5"/>
    <w:rsid w:val="002A41E0"/>
    <w:rsid w:val="002A4E8E"/>
    <w:rsid w:val="002A4F77"/>
    <w:rsid w:val="002A5EDD"/>
    <w:rsid w:val="002A632A"/>
    <w:rsid w:val="002A7907"/>
    <w:rsid w:val="002A7FB2"/>
    <w:rsid w:val="002B06A2"/>
    <w:rsid w:val="002B2258"/>
    <w:rsid w:val="002B5226"/>
    <w:rsid w:val="002B752D"/>
    <w:rsid w:val="002C1010"/>
    <w:rsid w:val="002C57DE"/>
    <w:rsid w:val="002C66EE"/>
    <w:rsid w:val="002D2109"/>
    <w:rsid w:val="002D38AB"/>
    <w:rsid w:val="002D43D7"/>
    <w:rsid w:val="002D5E4B"/>
    <w:rsid w:val="002D7011"/>
    <w:rsid w:val="002D7AF6"/>
    <w:rsid w:val="002E179A"/>
    <w:rsid w:val="002E1847"/>
    <w:rsid w:val="002E2E06"/>
    <w:rsid w:val="002E38A0"/>
    <w:rsid w:val="002E4167"/>
    <w:rsid w:val="002E5097"/>
    <w:rsid w:val="002E53D2"/>
    <w:rsid w:val="002F1331"/>
    <w:rsid w:val="002F181F"/>
    <w:rsid w:val="002F5C55"/>
    <w:rsid w:val="002F70D3"/>
    <w:rsid w:val="0030041A"/>
    <w:rsid w:val="003011CE"/>
    <w:rsid w:val="003013D8"/>
    <w:rsid w:val="0030193A"/>
    <w:rsid w:val="003019B7"/>
    <w:rsid w:val="00301D90"/>
    <w:rsid w:val="00303617"/>
    <w:rsid w:val="003044CD"/>
    <w:rsid w:val="00305DF3"/>
    <w:rsid w:val="003066AA"/>
    <w:rsid w:val="00307A28"/>
    <w:rsid w:val="00310499"/>
    <w:rsid w:val="00311B89"/>
    <w:rsid w:val="00313100"/>
    <w:rsid w:val="0031336A"/>
    <w:rsid w:val="00313D28"/>
    <w:rsid w:val="00314177"/>
    <w:rsid w:val="00314D5E"/>
    <w:rsid w:val="0031589D"/>
    <w:rsid w:val="00315CB9"/>
    <w:rsid w:val="00315E7C"/>
    <w:rsid w:val="003201D4"/>
    <w:rsid w:val="00320444"/>
    <w:rsid w:val="0032305F"/>
    <w:rsid w:val="00324C13"/>
    <w:rsid w:val="00324C9B"/>
    <w:rsid w:val="00326CBD"/>
    <w:rsid w:val="0033165D"/>
    <w:rsid w:val="003316CA"/>
    <w:rsid w:val="00332E45"/>
    <w:rsid w:val="003330E7"/>
    <w:rsid w:val="00333A31"/>
    <w:rsid w:val="00335358"/>
    <w:rsid w:val="00335497"/>
    <w:rsid w:val="00340812"/>
    <w:rsid w:val="00342003"/>
    <w:rsid w:val="00342750"/>
    <w:rsid w:val="003437CE"/>
    <w:rsid w:val="00344F3C"/>
    <w:rsid w:val="00345F28"/>
    <w:rsid w:val="0034609E"/>
    <w:rsid w:val="00347B1D"/>
    <w:rsid w:val="00350B3F"/>
    <w:rsid w:val="00351426"/>
    <w:rsid w:val="00353C1B"/>
    <w:rsid w:val="00353D7F"/>
    <w:rsid w:val="00356492"/>
    <w:rsid w:val="003566B7"/>
    <w:rsid w:val="0036064A"/>
    <w:rsid w:val="00361AA9"/>
    <w:rsid w:val="003620B2"/>
    <w:rsid w:val="00365B1A"/>
    <w:rsid w:val="00366543"/>
    <w:rsid w:val="0036759C"/>
    <w:rsid w:val="00372154"/>
    <w:rsid w:val="00372265"/>
    <w:rsid w:val="00372294"/>
    <w:rsid w:val="00372A94"/>
    <w:rsid w:val="00372B57"/>
    <w:rsid w:val="00372DBA"/>
    <w:rsid w:val="00375382"/>
    <w:rsid w:val="00377971"/>
    <w:rsid w:val="0038002A"/>
    <w:rsid w:val="00380EEA"/>
    <w:rsid w:val="003841C4"/>
    <w:rsid w:val="00385DFC"/>
    <w:rsid w:val="00390E43"/>
    <w:rsid w:val="003921A6"/>
    <w:rsid w:val="00392958"/>
    <w:rsid w:val="00393B1B"/>
    <w:rsid w:val="00394E00"/>
    <w:rsid w:val="00394F6D"/>
    <w:rsid w:val="00395488"/>
    <w:rsid w:val="00395EAA"/>
    <w:rsid w:val="00396CFF"/>
    <w:rsid w:val="003A1358"/>
    <w:rsid w:val="003A3D5A"/>
    <w:rsid w:val="003A4867"/>
    <w:rsid w:val="003A51E1"/>
    <w:rsid w:val="003A618B"/>
    <w:rsid w:val="003B1B25"/>
    <w:rsid w:val="003B1BCE"/>
    <w:rsid w:val="003B30D4"/>
    <w:rsid w:val="003B34B4"/>
    <w:rsid w:val="003B3C6A"/>
    <w:rsid w:val="003B46F1"/>
    <w:rsid w:val="003B51B7"/>
    <w:rsid w:val="003B5B17"/>
    <w:rsid w:val="003B5F08"/>
    <w:rsid w:val="003C0AF8"/>
    <w:rsid w:val="003C224D"/>
    <w:rsid w:val="003C2859"/>
    <w:rsid w:val="003C2E66"/>
    <w:rsid w:val="003C35D7"/>
    <w:rsid w:val="003D101A"/>
    <w:rsid w:val="003D111D"/>
    <w:rsid w:val="003E0072"/>
    <w:rsid w:val="003E0472"/>
    <w:rsid w:val="003E08A6"/>
    <w:rsid w:val="003E0C07"/>
    <w:rsid w:val="003E1160"/>
    <w:rsid w:val="003E1618"/>
    <w:rsid w:val="003E37D4"/>
    <w:rsid w:val="003E52E6"/>
    <w:rsid w:val="003E6FA6"/>
    <w:rsid w:val="003E7AB2"/>
    <w:rsid w:val="003E7DD6"/>
    <w:rsid w:val="003F0404"/>
    <w:rsid w:val="003F0A81"/>
    <w:rsid w:val="003F1AA6"/>
    <w:rsid w:val="003F1F7E"/>
    <w:rsid w:val="003F1FC7"/>
    <w:rsid w:val="003F2928"/>
    <w:rsid w:val="003F29D3"/>
    <w:rsid w:val="003F2B98"/>
    <w:rsid w:val="003F3D05"/>
    <w:rsid w:val="003F4023"/>
    <w:rsid w:val="003F4943"/>
    <w:rsid w:val="003F6223"/>
    <w:rsid w:val="003F654A"/>
    <w:rsid w:val="003F7C17"/>
    <w:rsid w:val="0040012E"/>
    <w:rsid w:val="004001C5"/>
    <w:rsid w:val="00402927"/>
    <w:rsid w:val="00403F89"/>
    <w:rsid w:val="0040622A"/>
    <w:rsid w:val="0040704A"/>
    <w:rsid w:val="004073C5"/>
    <w:rsid w:val="00410CB2"/>
    <w:rsid w:val="00411545"/>
    <w:rsid w:val="004117E0"/>
    <w:rsid w:val="00411BCA"/>
    <w:rsid w:val="00414EB0"/>
    <w:rsid w:val="00416A15"/>
    <w:rsid w:val="00416E28"/>
    <w:rsid w:val="00417467"/>
    <w:rsid w:val="00417E98"/>
    <w:rsid w:val="004205C4"/>
    <w:rsid w:val="00420B34"/>
    <w:rsid w:val="00420B7A"/>
    <w:rsid w:val="0042114A"/>
    <w:rsid w:val="00422358"/>
    <w:rsid w:val="00422E61"/>
    <w:rsid w:val="00424E04"/>
    <w:rsid w:val="00424F1C"/>
    <w:rsid w:val="00425C2B"/>
    <w:rsid w:val="00426563"/>
    <w:rsid w:val="00431191"/>
    <w:rsid w:val="00432285"/>
    <w:rsid w:val="00433362"/>
    <w:rsid w:val="00434A0B"/>
    <w:rsid w:val="00435607"/>
    <w:rsid w:val="00435C99"/>
    <w:rsid w:val="004369B8"/>
    <w:rsid w:val="00436E37"/>
    <w:rsid w:val="00436EEA"/>
    <w:rsid w:val="0043726B"/>
    <w:rsid w:val="00437C22"/>
    <w:rsid w:val="004412BD"/>
    <w:rsid w:val="00441FBA"/>
    <w:rsid w:val="00442229"/>
    <w:rsid w:val="004444EC"/>
    <w:rsid w:val="00444D3C"/>
    <w:rsid w:val="00446881"/>
    <w:rsid w:val="0045025E"/>
    <w:rsid w:val="004504A2"/>
    <w:rsid w:val="004513E3"/>
    <w:rsid w:val="00451DDD"/>
    <w:rsid w:val="00451ED1"/>
    <w:rsid w:val="00453B10"/>
    <w:rsid w:val="0045615F"/>
    <w:rsid w:val="00456488"/>
    <w:rsid w:val="00457CF3"/>
    <w:rsid w:val="00457F85"/>
    <w:rsid w:val="0046088B"/>
    <w:rsid w:val="004609E3"/>
    <w:rsid w:val="00460D04"/>
    <w:rsid w:val="00460F6B"/>
    <w:rsid w:val="0046261B"/>
    <w:rsid w:val="00462939"/>
    <w:rsid w:val="004631BE"/>
    <w:rsid w:val="004637BA"/>
    <w:rsid w:val="00464583"/>
    <w:rsid w:val="004655FD"/>
    <w:rsid w:val="00465B75"/>
    <w:rsid w:val="0046610D"/>
    <w:rsid w:val="00467DBE"/>
    <w:rsid w:val="004704DF"/>
    <w:rsid w:val="00471384"/>
    <w:rsid w:val="00471DE2"/>
    <w:rsid w:val="00471F9A"/>
    <w:rsid w:val="00473FB7"/>
    <w:rsid w:val="00474CD1"/>
    <w:rsid w:val="00475161"/>
    <w:rsid w:val="004758EB"/>
    <w:rsid w:val="00481F46"/>
    <w:rsid w:val="004832ED"/>
    <w:rsid w:val="00485904"/>
    <w:rsid w:val="0048656B"/>
    <w:rsid w:val="004867C9"/>
    <w:rsid w:val="00486B63"/>
    <w:rsid w:val="00486E52"/>
    <w:rsid w:val="00487695"/>
    <w:rsid w:val="00487B4E"/>
    <w:rsid w:val="004915D8"/>
    <w:rsid w:val="0049216D"/>
    <w:rsid w:val="004922B4"/>
    <w:rsid w:val="004923F2"/>
    <w:rsid w:val="0049745A"/>
    <w:rsid w:val="004A0AC8"/>
    <w:rsid w:val="004A1C9D"/>
    <w:rsid w:val="004A24DD"/>
    <w:rsid w:val="004A2C26"/>
    <w:rsid w:val="004A3606"/>
    <w:rsid w:val="004A3A5A"/>
    <w:rsid w:val="004A65D2"/>
    <w:rsid w:val="004B0A71"/>
    <w:rsid w:val="004B13BB"/>
    <w:rsid w:val="004B17A6"/>
    <w:rsid w:val="004B189C"/>
    <w:rsid w:val="004B217C"/>
    <w:rsid w:val="004B39A6"/>
    <w:rsid w:val="004B584E"/>
    <w:rsid w:val="004B5BF0"/>
    <w:rsid w:val="004B795B"/>
    <w:rsid w:val="004B7A9E"/>
    <w:rsid w:val="004C16E8"/>
    <w:rsid w:val="004C355C"/>
    <w:rsid w:val="004C3FE7"/>
    <w:rsid w:val="004C4A2F"/>
    <w:rsid w:val="004D0748"/>
    <w:rsid w:val="004D09D7"/>
    <w:rsid w:val="004D0A12"/>
    <w:rsid w:val="004D261E"/>
    <w:rsid w:val="004D2CAA"/>
    <w:rsid w:val="004D2D3C"/>
    <w:rsid w:val="004D3C4A"/>
    <w:rsid w:val="004D3E11"/>
    <w:rsid w:val="004D5C30"/>
    <w:rsid w:val="004D72AC"/>
    <w:rsid w:val="004E152B"/>
    <w:rsid w:val="004E1DD8"/>
    <w:rsid w:val="004E3111"/>
    <w:rsid w:val="004E4131"/>
    <w:rsid w:val="004E443F"/>
    <w:rsid w:val="004E4585"/>
    <w:rsid w:val="004E6470"/>
    <w:rsid w:val="004E6FB5"/>
    <w:rsid w:val="004F0C5F"/>
    <w:rsid w:val="004F0E42"/>
    <w:rsid w:val="004F151E"/>
    <w:rsid w:val="004F289C"/>
    <w:rsid w:val="004F2D1B"/>
    <w:rsid w:val="004F3145"/>
    <w:rsid w:val="004F4C3E"/>
    <w:rsid w:val="004F7EC7"/>
    <w:rsid w:val="004F7FD1"/>
    <w:rsid w:val="0050181C"/>
    <w:rsid w:val="0050222F"/>
    <w:rsid w:val="00503854"/>
    <w:rsid w:val="005042B2"/>
    <w:rsid w:val="005047E5"/>
    <w:rsid w:val="00505059"/>
    <w:rsid w:val="00505237"/>
    <w:rsid w:val="00505A1E"/>
    <w:rsid w:val="0050669C"/>
    <w:rsid w:val="00506BED"/>
    <w:rsid w:val="005104C3"/>
    <w:rsid w:val="00510FE0"/>
    <w:rsid w:val="005123D9"/>
    <w:rsid w:val="005125D5"/>
    <w:rsid w:val="005138A7"/>
    <w:rsid w:val="00513CFD"/>
    <w:rsid w:val="005152EC"/>
    <w:rsid w:val="00515786"/>
    <w:rsid w:val="00515E94"/>
    <w:rsid w:val="00516DD8"/>
    <w:rsid w:val="005177C1"/>
    <w:rsid w:val="005210B3"/>
    <w:rsid w:val="0052396D"/>
    <w:rsid w:val="00525BA7"/>
    <w:rsid w:val="00530CD1"/>
    <w:rsid w:val="00530EC8"/>
    <w:rsid w:val="00531053"/>
    <w:rsid w:val="00531A4E"/>
    <w:rsid w:val="005353FF"/>
    <w:rsid w:val="00535AD6"/>
    <w:rsid w:val="005372A0"/>
    <w:rsid w:val="00537EF8"/>
    <w:rsid w:val="00540ED9"/>
    <w:rsid w:val="00541888"/>
    <w:rsid w:val="0054484D"/>
    <w:rsid w:val="005451AE"/>
    <w:rsid w:val="005459B0"/>
    <w:rsid w:val="00545D86"/>
    <w:rsid w:val="005460F4"/>
    <w:rsid w:val="005462F6"/>
    <w:rsid w:val="00547635"/>
    <w:rsid w:val="00551548"/>
    <w:rsid w:val="00553036"/>
    <w:rsid w:val="005530C5"/>
    <w:rsid w:val="005554D7"/>
    <w:rsid w:val="005556B4"/>
    <w:rsid w:val="0055578E"/>
    <w:rsid w:val="005574A6"/>
    <w:rsid w:val="005575EF"/>
    <w:rsid w:val="0055778D"/>
    <w:rsid w:val="0055795C"/>
    <w:rsid w:val="0056042A"/>
    <w:rsid w:val="00560937"/>
    <w:rsid w:val="00560ED8"/>
    <w:rsid w:val="005611BD"/>
    <w:rsid w:val="00561265"/>
    <w:rsid w:val="00562565"/>
    <w:rsid w:val="00566B44"/>
    <w:rsid w:val="005710A3"/>
    <w:rsid w:val="00574BD5"/>
    <w:rsid w:val="00576CE9"/>
    <w:rsid w:val="00576FD8"/>
    <w:rsid w:val="005773CA"/>
    <w:rsid w:val="00577834"/>
    <w:rsid w:val="00581A30"/>
    <w:rsid w:val="00585B09"/>
    <w:rsid w:val="00586E07"/>
    <w:rsid w:val="00590E7D"/>
    <w:rsid w:val="005916F9"/>
    <w:rsid w:val="00593CDC"/>
    <w:rsid w:val="00595904"/>
    <w:rsid w:val="00595DE8"/>
    <w:rsid w:val="005961DE"/>
    <w:rsid w:val="005966AC"/>
    <w:rsid w:val="005A12B9"/>
    <w:rsid w:val="005A1DC3"/>
    <w:rsid w:val="005A2409"/>
    <w:rsid w:val="005A3D0D"/>
    <w:rsid w:val="005A4540"/>
    <w:rsid w:val="005A4FDE"/>
    <w:rsid w:val="005A51F8"/>
    <w:rsid w:val="005A6B4F"/>
    <w:rsid w:val="005B0527"/>
    <w:rsid w:val="005B1D43"/>
    <w:rsid w:val="005B1E92"/>
    <w:rsid w:val="005B312A"/>
    <w:rsid w:val="005B50E7"/>
    <w:rsid w:val="005B537D"/>
    <w:rsid w:val="005B59A9"/>
    <w:rsid w:val="005B5D21"/>
    <w:rsid w:val="005B60FC"/>
    <w:rsid w:val="005C05F8"/>
    <w:rsid w:val="005C381B"/>
    <w:rsid w:val="005C40EE"/>
    <w:rsid w:val="005C5423"/>
    <w:rsid w:val="005C7889"/>
    <w:rsid w:val="005D149A"/>
    <w:rsid w:val="005D19B6"/>
    <w:rsid w:val="005D3967"/>
    <w:rsid w:val="005D6BB7"/>
    <w:rsid w:val="005D6C39"/>
    <w:rsid w:val="005D7274"/>
    <w:rsid w:val="005D7DDF"/>
    <w:rsid w:val="005E099E"/>
    <w:rsid w:val="005E0A79"/>
    <w:rsid w:val="005E38BC"/>
    <w:rsid w:val="005E7785"/>
    <w:rsid w:val="005F1286"/>
    <w:rsid w:val="005F23F4"/>
    <w:rsid w:val="005F36DC"/>
    <w:rsid w:val="005F3C80"/>
    <w:rsid w:val="005F55C2"/>
    <w:rsid w:val="005F70D0"/>
    <w:rsid w:val="00600455"/>
    <w:rsid w:val="00600C82"/>
    <w:rsid w:val="0060173D"/>
    <w:rsid w:val="00601960"/>
    <w:rsid w:val="006038CB"/>
    <w:rsid w:val="00603A24"/>
    <w:rsid w:val="00604B80"/>
    <w:rsid w:val="0060539A"/>
    <w:rsid w:val="00605434"/>
    <w:rsid w:val="00605AFD"/>
    <w:rsid w:val="006061EF"/>
    <w:rsid w:val="0060633D"/>
    <w:rsid w:val="00607A1A"/>
    <w:rsid w:val="00610BC5"/>
    <w:rsid w:val="00613050"/>
    <w:rsid w:val="0061338B"/>
    <w:rsid w:val="00613497"/>
    <w:rsid w:val="00614954"/>
    <w:rsid w:val="00614EA3"/>
    <w:rsid w:val="0061504B"/>
    <w:rsid w:val="006153CC"/>
    <w:rsid w:val="00622CD9"/>
    <w:rsid w:val="00624830"/>
    <w:rsid w:val="00624D14"/>
    <w:rsid w:val="00627DAC"/>
    <w:rsid w:val="00627E39"/>
    <w:rsid w:val="00631DCC"/>
    <w:rsid w:val="0063482D"/>
    <w:rsid w:val="006350AA"/>
    <w:rsid w:val="006377D8"/>
    <w:rsid w:val="00640B58"/>
    <w:rsid w:val="00641098"/>
    <w:rsid w:val="00641B7F"/>
    <w:rsid w:val="00643AA7"/>
    <w:rsid w:val="0064429E"/>
    <w:rsid w:val="006448D5"/>
    <w:rsid w:val="00647912"/>
    <w:rsid w:val="00653BDE"/>
    <w:rsid w:val="006562A8"/>
    <w:rsid w:val="006616DF"/>
    <w:rsid w:val="00665917"/>
    <w:rsid w:val="00665C35"/>
    <w:rsid w:val="00665DAE"/>
    <w:rsid w:val="006662D8"/>
    <w:rsid w:val="006731B7"/>
    <w:rsid w:val="006736F1"/>
    <w:rsid w:val="00674885"/>
    <w:rsid w:val="00674BD0"/>
    <w:rsid w:val="00674C6B"/>
    <w:rsid w:val="0067650B"/>
    <w:rsid w:val="00676B05"/>
    <w:rsid w:val="006770B7"/>
    <w:rsid w:val="006774BA"/>
    <w:rsid w:val="0068067B"/>
    <w:rsid w:val="0068169F"/>
    <w:rsid w:val="0068354B"/>
    <w:rsid w:val="006850EA"/>
    <w:rsid w:val="00690C5A"/>
    <w:rsid w:val="00693B73"/>
    <w:rsid w:val="0069426F"/>
    <w:rsid w:val="00694624"/>
    <w:rsid w:val="006947FD"/>
    <w:rsid w:val="00694FC1"/>
    <w:rsid w:val="00695994"/>
    <w:rsid w:val="00696175"/>
    <w:rsid w:val="006972C8"/>
    <w:rsid w:val="00697CAF"/>
    <w:rsid w:val="006A4B53"/>
    <w:rsid w:val="006A5FB5"/>
    <w:rsid w:val="006A6AB2"/>
    <w:rsid w:val="006B09F8"/>
    <w:rsid w:val="006B1779"/>
    <w:rsid w:val="006B355F"/>
    <w:rsid w:val="006B408F"/>
    <w:rsid w:val="006B5142"/>
    <w:rsid w:val="006B645B"/>
    <w:rsid w:val="006B6B6F"/>
    <w:rsid w:val="006B6BE9"/>
    <w:rsid w:val="006B7DF6"/>
    <w:rsid w:val="006C1050"/>
    <w:rsid w:val="006C1875"/>
    <w:rsid w:val="006C23EB"/>
    <w:rsid w:val="006C38A6"/>
    <w:rsid w:val="006C4D26"/>
    <w:rsid w:val="006D13E5"/>
    <w:rsid w:val="006D4759"/>
    <w:rsid w:val="006D626F"/>
    <w:rsid w:val="006D66F0"/>
    <w:rsid w:val="006D73CE"/>
    <w:rsid w:val="006E072E"/>
    <w:rsid w:val="006E12FE"/>
    <w:rsid w:val="006E1E3F"/>
    <w:rsid w:val="006E3472"/>
    <w:rsid w:val="006E3D0D"/>
    <w:rsid w:val="006E66E7"/>
    <w:rsid w:val="006E7D8E"/>
    <w:rsid w:val="006F2029"/>
    <w:rsid w:val="006F245B"/>
    <w:rsid w:val="006F4943"/>
    <w:rsid w:val="006F4B3C"/>
    <w:rsid w:val="006F4CB4"/>
    <w:rsid w:val="006F678B"/>
    <w:rsid w:val="006F69F4"/>
    <w:rsid w:val="006F7590"/>
    <w:rsid w:val="00701CEB"/>
    <w:rsid w:val="0070273E"/>
    <w:rsid w:val="00703225"/>
    <w:rsid w:val="0070429A"/>
    <w:rsid w:val="0070450F"/>
    <w:rsid w:val="00704943"/>
    <w:rsid w:val="00706519"/>
    <w:rsid w:val="00710022"/>
    <w:rsid w:val="00710552"/>
    <w:rsid w:val="00712F73"/>
    <w:rsid w:val="00713A1A"/>
    <w:rsid w:val="0071412D"/>
    <w:rsid w:val="00714731"/>
    <w:rsid w:val="0071590E"/>
    <w:rsid w:val="00715D22"/>
    <w:rsid w:val="007177E0"/>
    <w:rsid w:val="0072630E"/>
    <w:rsid w:val="00727ADC"/>
    <w:rsid w:val="00727ED6"/>
    <w:rsid w:val="00731EE2"/>
    <w:rsid w:val="00733AB9"/>
    <w:rsid w:val="00733CAE"/>
    <w:rsid w:val="00734FBE"/>
    <w:rsid w:val="00735043"/>
    <w:rsid w:val="00735114"/>
    <w:rsid w:val="007355C4"/>
    <w:rsid w:val="007357F3"/>
    <w:rsid w:val="00736B17"/>
    <w:rsid w:val="00737859"/>
    <w:rsid w:val="00740613"/>
    <w:rsid w:val="00740A05"/>
    <w:rsid w:val="00743C39"/>
    <w:rsid w:val="00743CFC"/>
    <w:rsid w:val="00746118"/>
    <w:rsid w:val="00746AB3"/>
    <w:rsid w:val="00747BCA"/>
    <w:rsid w:val="00747F2C"/>
    <w:rsid w:val="007526CD"/>
    <w:rsid w:val="00752863"/>
    <w:rsid w:val="00752948"/>
    <w:rsid w:val="00752A1C"/>
    <w:rsid w:val="0075313A"/>
    <w:rsid w:val="00753307"/>
    <w:rsid w:val="00753A15"/>
    <w:rsid w:val="00753AD6"/>
    <w:rsid w:val="007543BD"/>
    <w:rsid w:val="00756058"/>
    <w:rsid w:val="00757296"/>
    <w:rsid w:val="00757420"/>
    <w:rsid w:val="00757A7B"/>
    <w:rsid w:val="007606B1"/>
    <w:rsid w:val="00760F27"/>
    <w:rsid w:val="00761C48"/>
    <w:rsid w:val="00762122"/>
    <w:rsid w:val="00763AB4"/>
    <w:rsid w:val="0076471C"/>
    <w:rsid w:val="00764C36"/>
    <w:rsid w:val="0076548A"/>
    <w:rsid w:val="00765C7F"/>
    <w:rsid w:val="00770B48"/>
    <w:rsid w:val="00772530"/>
    <w:rsid w:val="00773674"/>
    <w:rsid w:val="0077369B"/>
    <w:rsid w:val="00775EEC"/>
    <w:rsid w:val="00776249"/>
    <w:rsid w:val="00780DEB"/>
    <w:rsid w:val="00783B21"/>
    <w:rsid w:val="00783D72"/>
    <w:rsid w:val="00785DA6"/>
    <w:rsid w:val="00785F56"/>
    <w:rsid w:val="00786EF1"/>
    <w:rsid w:val="00790068"/>
    <w:rsid w:val="00790FDE"/>
    <w:rsid w:val="007910DD"/>
    <w:rsid w:val="0079173F"/>
    <w:rsid w:val="00793042"/>
    <w:rsid w:val="0079324D"/>
    <w:rsid w:val="00794BF9"/>
    <w:rsid w:val="007A0B0F"/>
    <w:rsid w:val="007A13C4"/>
    <w:rsid w:val="007A160B"/>
    <w:rsid w:val="007A22D4"/>
    <w:rsid w:val="007A23A8"/>
    <w:rsid w:val="007A2A12"/>
    <w:rsid w:val="007A2B62"/>
    <w:rsid w:val="007A2E8B"/>
    <w:rsid w:val="007A3663"/>
    <w:rsid w:val="007A5854"/>
    <w:rsid w:val="007A6C49"/>
    <w:rsid w:val="007B1C88"/>
    <w:rsid w:val="007B20D8"/>
    <w:rsid w:val="007B372A"/>
    <w:rsid w:val="007B740D"/>
    <w:rsid w:val="007C0714"/>
    <w:rsid w:val="007C1616"/>
    <w:rsid w:val="007C1ACA"/>
    <w:rsid w:val="007C3DC6"/>
    <w:rsid w:val="007C4BC6"/>
    <w:rsid w:val="007C4E3E"/>
    <w:rsid w:val="007C788E"/>
    <w:rsid w:val="007D03D1"/>
    <w:rsid w:val="007D075A"/>
    <w:rsid w:val="007D090F"/>
    <w:rsid w:val="007D1FAB"/>
    <w:rsid w:val="007D27ED"/>
    <w:rsid w:val="007D35F6"/>
    <w:rsid w:val="007D5E77"/>
    <w:rsid w:val="007D7163"/>
    <w:rsid w:val="007D77F3"/>
    <w:rsid w:val="007E0130"/>
    <w:rsid w:val="007E19AB"/>
    <w:rsid w:val="007E1CA1"/>
    <w:rsid w:val="007E3FD4"/>
    <w:rsid w:val="007E5A6C"/>
    <w:rsid w:val="007E622A"/>
    <w:rsid w:val="007E6485"/>
    <w:rsid w:val="007E7195"/>
    <w:rsid w:val="007E79E7"/>
    <w:rsid w:val="007F07AA"/>
    <w:rsid w:val="007F3635"/>
    <w:rsid w:val="007F426D"/>
    <w:rsid w:val="007F428C"/>
    <w:rsid w:val="007F4C32"/>
    <w:rsid w:val="008005E9"/>
    <w:rsid w:val="00800C87"/>
    <w:rsid w:val="00801E35"/>
    <w:rsid w:val="00804D07"/>
    <w:rsid w:val="0080791B"/>
    <w:rsid w:val="008102C3"/>
    <w:rsid w:val="0081113F"/>
    <w:rsid w:val="008116F3"/>
    <w:rsid w:val="008126BA"/>
    <w:rsid w:val="00812F38"/>
    <w:rsid w:val="0081340F"/>
    <w:rsid w:val="008145C7"/>
    <w:rsid w:val="0081482A"/>
    <w:rsid w:val="008148B8"/>
    <w:rsid w:val="00814D6D"/>
    <w:rsid w:val="00814F8A"/>
    <w:rsid w:val="008160E6"/>
    <w:rsid w:val="008165A7"/>
    <w:rsid w:val="00817CEA"/>
    <w:rsid w:val="0082035F"/>
    <w:rsid w:val="00820595"/>
    <w:rsid w:val="00820C3A"/>
    <w:rsid w:val="00822584"/>
    <w:rsid w:val="008234B7"/>
    <w:rsid w:val="008242B4"/>
    <w:rsid w:val="0082435E"/>
    <w:rsid w:val="00830BE6"/>
    <w:rsid w:val="008311FF"/>
    <w:rsid w:val="008312A4"/>
    <w:rsid w:val="00831E82"/>
    <w:rsid w:val="00835861"/>
    <w:rsid w:val="0083618A"/>
    <w:rsid w:val="008373B6"/>
    <w:rsid w:val="00837A83"/>
    <w:rsid w:val="00841858"/>
    <w:rsid w:val="00841FD2"/>
    <w:rsid w:val="00842052"/>
    <w:rsid w:val="0084250E"/>
    <w:rsid w:val="00842935"/>
    <w:rsid w:val="00843BFD"/>
    <w:rsid w:val="00845472"/>
    <w:rsid w:val="00845C9D"/>
    <w:rsid w:val="00845D43"/>
    <w:rsid w:val="00846870"/>
    <w:rsid w:val="00847812"/>
    <w:rsid w:val="00850669"/>
    <w:rsid w:val="0085113B"/>
    <w:rsid w:val="00854D62"/>
    <w:rsid w:val="00854FB0"/>
    <w:rsid w:val="008553D3"/>
    <w:rsid w:val="008569B0"/>
    <w:rsid w:val="00860A69"/>
    <w:rsid w:val="00862F00"/>
    <w:rsid w:val="008636B3"/>
    <w:rsid w:val="00863BAE"/>
    <w:rsid w:val="00864998"/>
    <w:rsid w:val="00865103"/>
    <w:rsid w:val="00866F4B"/>
    <w:rsid w:val="00867B92"/>
    <w:rsid w:val="008722D4"/>
    <w:rsid w:val="00874545"/>
    <w:rsid w:val="00876C54"/>
    <w:rsid w:val="008808F0"/>
    <w:rsid w:val="00880F4B"/>
    <w:rsid w:val="00884927"/>
    <w:rsid w:val="008860F3"/>
    <w:rsid w:val="0088656B"/>
    <w:rsid w:val="00887B81"/>
    <w:rsid w:val="008905E3"/>
    <w:rsid w:val="00892778"/>
    <w:rsid w:val="00892A91"/>
    <w:rsid w:val="00895C3E"/>
    <w:rsid w:val="00895E26"/>
    <w:rsid w:val="008A05E0"/>
    <w:rsid w:val="008A177E"/>
    <w:rsid w:val="008A1DB6"/>
    <w:rsid w:val="008A2001"/>
    <w:rsid w:val="008A225B"/>
    <w:rsid w:val="008A2781"/>
    <w:rsid w:val="008A4054"/>
    <w:rsid w:val="008A4168"/>
    <w:rsid w:val="008A46B8"/>
    <w:rsid w:val="008A5FCD"/>
    <w:rsid w:val="008A6954"/>
    <w:rsid w:val="008A6E8E"/>
    <w:rsid w:val="008A7118"/>
    <w:rsid w:val="008B159F"/>
    <w:rsid w:val="008B2411"/>
    <w:rsid w:val="008B2769"/>
    <w:rsid w:val="008B33D3"/>
    <w:rsid w:val="008B3657"/>
    <w:rsid w:val="008B5273"/>
    <w:rsid w:val="008B6709"/>
    <w:rsid w:val="008B7C30"/>
    <w:rsid w:val="008C08CF"/>
    <w:rsid w:val="008C185B"/>
    <w:rsid w:val="008C3139"/>
    <w:rsid w:val="008C3BBA"/>
    <w:rsid w:val="008C5F0C"/>
    <w:rsid w:val="008C6AFB"/>
    <w:rsid w:val="008C6F59"/>
    <w:rsid w:val="008C7394"/>
    <w:rsid w:val="008C7B42"/>
    <w:rsid w:val="008D0D5E"/>
    <w:rsid w:val="008D1F97"/>
    <w:rsid w:val="008D373C"/>
    <w:rsid w:val="008D3E90"/>
    <w:rsid w:val="008D4380"/>
    <w:rsid w:val="008D4637"/>
    <w:rsid w:val="008D52BC"/>
    <w:rsid w:val="008D5315"/>
    <w:rsid w:val="008D6A73"/>
    <w:rsid w:val="008E0DB1"/>
    <w:rsid w:val="008E1163"/>
    <w:rsid w:val="008E14B5"/>
    <w:rsid w:val="008E1DE1"/>
    <w:rsid w:val="008E2149"/>
    <w:rsid w:val="008E2D11"/>
    <w:rsid w:val="008E340A"/>
    <w:rsid w:val="008E6782"/>
    <w:rsid w:val="008E6BF0"/>
    <w:rsid w:val="008E7A19"/>
    <w:rsid w:val="008F220D"/>
    <w:rsid w:val="008F6565"/>
    <w:rsid w:val="009006B3"/>
    <w:rsid w:val="00901D39"/>
    <w:rsid w:val="00902B40"/>
    <w:rsid w:val="009030AB"/>
    <w:rsid w:val="00904EDF"/>
    <w:rsid w:val="00905665"/>
    <w:rsid w:val="009058E7"/>
    <w:rsid w:val="009062AF"/>
    <w:rsid w:val="00906BEA"/>
    <w:rsid w:val="00910BBD"/>
    <w:rsid w:val="00911943"/>
    <w:rsid w:val="00911F69"/>
    <w:rsid w:val="00912021"/>
    <w:rsid w:val="00912199"/>
    <w:rsid w:val="00913F63"/>
    <w:rsid w:val="00914DB5"/>
    <w:rsid w:val="0091531C"/>
    <w:rsid w:val="00916AA0"/>
    <w:rsid w:val="00916FEB"/>
    <w:rsid w:val="009170A7"/>
    <w:rsid w:val="00921847"/>
    <w:rsid w:val="00921EE3"/>
    <w:rsid w:val="009223FA"/>
    <w:rsid w:val="0092331A"/>
    <w:rsid w:val="0092338D"/>
    <w:rsid w:val="00924289"/>
    <w:rsid w:val="00926340"/>
    <w:rsid w:val="00931495"/>
    <w:rsid w:val="00932288"/>
    <w:rsid w:val="0093245F"/>
    <w:rsid w:val="0093376F"/>
    <w:rsid w:val="009354EB"/>
    <w:rsid w:val="00936145"/>
    <w:rsid w:val="00937715"/>
    <w:rsid w:val="00943FE4"/>
    <w:rsid w:val="00944156"/>
    <w:rsid w:val="0094518D"/>
    <w:rsid w:val="00945E35"/>
    <w:rsid w:val="00946DBB"/>
    <w:rsid w:val="0095012F"/>
    <w:rsid w:val="00950A4F"/>
    <w:rsid w:val="00951E5B"/>
    <w:rsid w:val="0095329A"/>
    <w:rsid w:val="0095401C"/>
    <w:rsid w:val="009545F8"/>
    <w:rsid w:val="00955A8E"/>
    <w:rsid w:val="00960306"/>
    <w:rsid w:val="00960BFC"/>
    <w:rsid w:val="0096110F"/>
    <w:rsid w:val="009615D3"/>
    <w:rsid w:val="009617E5"/>
    <w:rsid w:val="009624D8"/>
    <w:rsid w:val="0096288F"/>
    <w:rsid w:val="00962BF8"/>
    <w:rsid w:val="00963BE9"/>
    <w:rsid w:val="00964655"/>
    <w:rsid w:val="00964DE3"/>
    <w:rsid w:val="009655FF"/>
    <w:rsid w:val="0096602C"/>
    <w:rsid w:val="0096724E"/>
    <w:rsid w:val="009677A5"/>
    <w:rsid w:val="009732D2"/>
    <w:rsid w:val="00973D32"/>
    <w:rsid w:val="00974695"/>
    <w:rsid w:val="009746B6"/>
    <w:rsid w:val="009747BB"/>
    <w:rsid w:val="00974981"/>
    <w:rsid w:val="00974A61"/>
    <w:rsid w:val="00975B20"/>
    <w:rsid w:val="00975CD9"/>
    <w:rsid w:val="0098113F"/>
    <w:rsid w:val="009820A4"/>
    <w:rsid w:val="009827C2"/>
    <w:rsid w:val="009830DA"/>
    <w:rsid w:val="00985B81"/>
    <w:rsid w:val="00985D6D"/>
    <w:rsid w:val="0099088C"/>
    <w:rsid w:val="00992A1B"/>
    <w:rsid w:val="00992D14"/>
    <w:rsid w:val="009935A8"/>
    <w:rsid w:val="00993DD7"/>
    <w:rsid w:val="00994061"/>
    <w:rsid w:val="0099431A"/>
    <w:rsid w:val="00995BEE"/>
    <w:rsid w:val="00996ACC"/>
    <w:rsid w:val="00996B23"/>
    <w:rsid w:val="009A0564"/>
    <w:rsid w:val="009A23E2"/>
    <w:rsid w:val="009A37A5"/>
    <w:rsid w:val="009A4847"/>
    <w:rsid w:val="009A4D6D"/>
    <w:rsid w:val="009A5382"/>
    <w:rsid w:val="009B0277"/>
    <w:rsid w:val="009B079A"/>
    <w:rsid w:val="009B1D92"/>
    <w:rsid w:val="009B383B"/>
    <w:rsid w:val="009B3B37"/>
    <w:rsid w:val="009B40B8"/>
    <w:rsid w:val="009B4B8B"/>
    <w:rsid w:val="009B56BA"/>
    <w:rsid w:val="009B6C89"/>
    <w:rsid w:val="009B7B8A"/>
    <w:rsid w:val="009C15EF"/>
    <w:rsid w:val="009C1709"/>
    <w:rsid w:val="009C288B"/>
    <w:rsid w:val="009C2D69"/>
    <w:rsid w:val="009C58F6"/>
    <w:rsid w:val="009C5C6E"/>
    <w:rsid w:val="009C5E77"/>
    <w:rsid w:val="009C6A50"/>
    <w:rsid w:val="009D078D"/>
    <w:rsid w:val="009D4C4F"/>
    <w:rsid w:val="009E0536"/>
    <w:rsid w:val="009E19F5"/>
    <w:rsid w:val="009E201F"/>
    <w:rsid w:val="009E2F0C"/>
    <w:rsid w:val="009E302E"/>
    <w:rsid w:val="009E3C96"/>
    <w:rsid w:val="009E5278"/>
    <w:rsid w:val="009E6235"/>
    <w:rsid w:val="009E66C8"/>
    <w:rsid w:val="009E6D06"/>
    <w:rsid w:val="009E76C3"/>
    <w:rsid w:val="009F03C8"/>
    <w:rsid w:val="009F0F31"/>
    <w:rsid w:val="009F2384"/>
    <w:rsid w:val="009F3824"/>
    <w:rsid w:val="009F403B"/>
    <w:rsid w:val="009F4354"/>
    <w:rsid w:val="009F4409"/>
    <w:rsid w:val="009F4D46"/>
    <w:rsid w:val="009F53BD"/>
    <w:rsid w:val="00A0145F"/>
    <w:rsid w:val="00A02784"/>
    <w:rsid w:val="00A03428"/>
    <w:rsid w:val="00A071D8"/>
    <w:rsid w:val="00A10645"/>
    <w:rsid w:val="00A1191F"/>
    <w:rsid w:val="00A13918"/>
    <w:rsid w:val="00A16BFF"/>
    <w:rsid w:val="00A232B3"/>
    <w:rsid w:val="00A2344B"/>
    <w:rsid w:val="00A23568"/>
    <w:rsid w:val="00A2366A"/>
    <w:rsid w:val="00A24121"/>
    <w:rsid w:val="00A2749A"/>
    <w:rsid w:val="00A27EFB"/>
    <w:rsid w:val="00A307B5"/>
    <w:rsid w:val="00A30E83"/>
    <w:rsid w:val="00A31359"/>
    <w:rsid w:val="00A32BEE"/>
    <w:rsid w:val="00A3439B"/>
    <w:rsid w:val="00A34E36"/>
    <w:rsid w:val="00A3583C"/>
    <w:rsid w:val="00A35B85"/>
    <w:rsid w:val="00A369B8"/>
    <w:rsid w:val="00A377A0"/>
    <w:rsid w:val="00A37DE2"/>
    <w:rsid w:val="00A408E4"/>
    <w:rsid w:val="00A430CB"/>
    <w:rsid w:val="00A43871"/>
    <w:rsid w:val="00A43D68"/>
    <w:rsid w:val="00A442ED"/>
    <w:rsid w:val="00A4469E"/>
    <w:rsid w:val="00A448CB"/>
    <w:rsid w:val="00A454A7"/>
    <w:rsid w:val="00A4663C"/>
    <w:rsid w:val="00A557C3"/>
    <w:rsid w:val="00A55C89"/>
    <w:rsid w:val="00A57969"/>
    <w:rsid w:val="00A579A6"/>
    <w:rsid w:val="00A61323"/>
    <w:rsid w:val="00A61FE2"/>
    <w:rsid w:val="00A623DB"/>
    <w:rsid w:val="00A62C91"/>
    <w:rsid w:val="00A6336B"/>
    <w:rsid w:val="00A634F7"/>
    <w:rsid w:val="00A6397A"/>
    <w:rsid w:val="00A64CFF"/>
    <w:rsid w:val="00A64E82"/>
    <w:rsid w:val="00A65255"/>
    <w:rsid w:val="00A67846"/>
    <w:rsid w:val="00A679E4"/>
    <w:rsid w:val="00A70F01"/>
    <w:rsid w:val="00A72824"/>
    <w:rsid w:val="00A74444"/>
    <w:rsid w:val="00A763B4"/>
    <w:rsid w:val="00A8059E"/>
    <w:rsid w:val="00A8231B"/>
    <w:rsid w:val="00A84CD4"/>
    <w:rsid w:val="00A87328"/>
    <w:rsid w:val="00A904D8"/>
    <w:rsid w:val="00A908EC"/>
    <w:rsid w:val="00A94CED"/>
    <w:rsid w:val="00A95748"/>
    <w:rsid w:val="00A969C0"/>
    <w:rsid w:val="00A97005"/>
    <w:rsid w:val="00A979F9"/>
    <w:rsid w:val="00AA08C3"/>
    <w:rsid w:val="00AA1589"/>
    <w:rsid w:val="00AA17A9"/>
    <w:rsid w:val="00AA17E5"/>
    <w:rsid w:val="00AA1BBB"/>
    <w:rsid w:val="00AA27E5"/>
    <w:rsid w:val="00AA3C12"/>
    <w:rsid w:val="00AA56D3"/>
    <w:rsid w:val="00AA5CBA"/>
    <w:rsid w:val="00AB1585"/>
    <w:rsid w:val="00AB1618"/>
    <w:rsid w:val="00AB1683"/>
    <w:rsid w:val="00AB355B"/>
    <w:rsid w:val="00AB450A"/>
    <w:rsid w:val="00AB4816"/>
    <w:rsid w:val="00AB5B5E"/>
    <w:rsid w:val="00AB5ED4"/>
    <w:rsid w:val="00AC194B"/>
    <w:rsid w:val="00AC3033"/>
    <w:rsid w:val="00AC3524"/>
    <w:rsid w:val="00AC48A4"/>
    <w:rsid w:val="00AC5973"/>
    <w:rsid w:val="00AC66E6"/>
    <w:rsid w:val="00AC6D6A"/>
    <w:rsid w:val="00AD0A9A"/>
    <w:rsid w:val="00AD0CB2"/>
    <w:rsid w:val="00AD1009"/>
    <w:rsid w:val="00AD1C2E"/>
    <w:rsid w:val="00AD219B"/>
    <w:rsid w:val="00AD5A48"/>
    <w:rsid w:val="00AD73DC"/>
    <w:rsid w:val="00AE0ACC"/>
    <w:rsid w:val="00AE2C62"/>
    <w:rsid w:val="00AE4677"/>
    <w:rsid w:val="00AE470E"/>
    <w:rsid w:val="00AE48DA"/>
    <w:rsid w:val="00AE6BD4"/>
    <w:rsid w:val="00AE78F7"/>
    <w:rsid w:val="00AF2E5F"/>
    <w:rsid w:val="00AF3BB1"/>
    <w:rsid w:val="00AF40D6"/>
    <w:rsid w:val="00AF5A93"/>
    <w:rsid w:val="00AF6188"/>
    <w:rsid w:val="00AF69E8"/>
    <w:rsid w:val="00B003DB"/>
    <w:rsid w:val="00B016E0"/>
    <w:rsid w:val="00B03548"/>
    <w:rsid w:val="00B04274"/>
    <w:rsid w:val="00B042E0"/>
    <w:rsid w:val="00B04FC9"/>
    <w:rsid w:val="00B05951"/>
    <w:rsid w:val="00B07B24"/>
    <w:rsid w:val="00B108E4"/>
    <w:rsid w:val="00B14A6A"/>
    <w:rsid w:val="00B1622B"/>
    <w:rsid w:val="00B17824"/>
    <w:rsid w:val="00B23FDE"/>
    <w:rsid w:val="00B2441F"/>
    <w:rsid w:val="00B25281"/>
    <w:rsid w:val="00B256C6"/>
    <w:rsid w:val="00B268DA"/>
    <w:rsid w:val="00B312A0"/>
    <w:rsid w:val="00B32213"/>
    <w:rsid w:val="00B32B6B"/>
    <w:rsid w:val="00B34137"/>
    <w:rsid w:val="00B34E1D"/>
    <w:rsid w:val="00B36D39"/>
    <w:rsid w:val="00B37E73"/>
    <w:rsid w:val="00B40015"/>
    <w:rsid w:val="00B40DDA"/>
    <w:rsid w:val="00B4231A"/>
    <w:rsid w:val="00B4286F"/>
    <w:rsid w:val="00B43AEF"/>
    <w:rsid w:val="00B45345"/>
    <w:rsid w:val="00B455B6"/>
    <w:rsid w:val="00B45CE3"/>
    <w:rsid w:val="00B46AC2"/>
    <w:rsid w:val="00B46DC1"/>
    <w:rsid w:val="00B50EC4"/>
    <w:rsid w:val="00B514AC"/>
    <w:rsid w:val="00B5293A"/>
    <w:rsid w:val="00B57204"/>
    <w:rsid w:val="00B61280"/>
    <w:rsid w:val="00B614D2"/>
    <w:rsid w:val="00B626D2"/>
    <w:rsid w:val="00B64844"/>
    <w:rsid w:val="00B65155"/>
    <w:rsid w:val="00B662FD"/>
    <w:rsid w:val="00B668FE"/>
    <w:rsid w:val="00B70365"/>
    <w:rsid w:val="00B71B30"/>
    <w:rsid w:val="00B7314A"/>
    <w:rsid w:val="00B73682"/>
    <w:rsid w:val="00B73CA7"/>
    <w:rsid w:val="00B743D6"/>
    <w:rsid w:val="00B748B5"/>
    <w:rsid w:val="00B76A52"/>
    <w:rsid w:val="00B80C5C"/>
    <w:rsid w:val="00B8184C"/>
    <w:rsid w:val="00B81CB9"/>
    <w:rsid w:val="00B8365A"/>
    <w:rsid w:val="00B845C4"/>
    <w:rsid w:val="00B86395"/>
    <w:rsid w:val="00B86FDE"/>
    <w:rsid w:val="00B93DA5"/>
    <w:rsid w:val="00B93FE2"/>
    <w:rsid w:val="00B940D2"/>
    <w:rsid w:val="00B94FFF"/>
    <w:rsid w:val="00B9541B"/>
    <w:rsid w:val="00B95F96"/>
    <w:rsid w:val="00B960F1"/>
    <w:rsid w:val="00B96BD6"/>
    <w:rsid w:val="00B96D4E"/>
    <w:rsid w:val="00BA1F52"/>
    <w:rsid w:val="00BA2025"/>
    <w:rsid w:val="00BA2419"/>
    <w:rsid w:val="00BA2754"/>
    <w:rsid w:val="00BA2A92"/>
    <w:rsid w:val="00BA40FD"/>
    <w:rsid w:val="00BA45CA"/>
    <w:rsid w:val="00BA5EE7"/>
    <w:rsid w:val="00BA7E47"/>
    <w:rsid w:val="00BB034C"/>
    <w:rsid w:val="00BB3552"/>
    <w:rsid w:val="00BB363D"/>
    <w:rsid w:val="00BB36BD"/>
    <w:rsid w:val="00BB4FAA"/>
    <w:rsid w:val="00BB6080"/>
    <w:rsid w:val="00BB64BD"/>
    <w:rsid w:val="00BB79E0"/>
    <w:rsid w:val="00BC0219"/>
    <w:rsid w:val="00BC0A0B"/>
    <w:rsid w:val="00BC1EBE"/>
    <w:rsid w:val="00BC3F27"/>
    <w:rsid w:val="00BC5637"/>
    <w:rsid w:val="00BC73A0"/>
    <w:rsid w:val="00BC7F08"/>
    <w:rsid w:val="00BC7FBF"/>
    <w:rsid w:val="00BD2822"/>
    <w:rsid w:val="00BD282A"/>
    <w:rsid w:val="00BD3A88"/>
    <w:rsid w:val="00BD58F5"/>
    <w:rsid w:val="00BD5D35"/>
    <w:rsid w:val="00BD6547"/>
    <w:rsid w:val="00BD7884"/>
    <w:rsid w:val="00BE0EC2"/>
    <w:rsid w:val="00BE169A"/>
    <w:rsid w:val="00BE2E9A"/>
    <w:rsid w:val="00BE2EAD"/>
    <w:rsid w:val="00BE342B"/>
    <w:rsid w:val="00BE6AF0"/>
    <w:rsid w:val="00BF01FC"/>
    <w:rsid w:val="00BF0815"/>
    <w:rsid w:val="00BF1599"/>
    <w:rsid w:val="00BF16AD"/>
    <w:rsid w:val="00BF320E"/>
    <w:rsid w:val="00BF3B72"/>
    <w:rsid w:val="00BF5886"/>
    <w:rsid w:val="00BF67DD"/>
    <w:rsid w:val="00BF78EC"/>
    <w:rsid w:val="00C0136F"/>
    <w:rsid w:val="00C013A5"/>
    <w:rsid w:val="00C0163C"/>
    <w:rsid w:val="00C01A2E"/>
    <w:rsid w:val="00C055FE"/>
    <w:rsid w:val="00C05B7C"/>
    <w:rsid w:val="00C07017"/>
    <w:rsid w:val="00C118D7"/>
    <w:rsid w:val="00C127DB"/>
    <w:rsid w:val="00C1356B"/>
    <w:rsid w:val="00C1365E"/>
    <w:rsid w:val="00C14575"/>
    <w:rsid w:val="00C174B3"/>
    <w:rsid w:val="00C17566"/>
    <w:rsid w:val="00C21CA5"/>
    <w:rsid w:val="00C23011"/>
    <w:rsid w:val="00C246F7"/>
    <w:rsid w:val="00C27E05"/>
    <w:rsid w:val="00C3078B"/>
    <w:rsid w:val="00C30D27"/>
    <w:rsid w:val="00C32633"/>
    <w:rsid w:val="00C32A06"/>
    <w:rsid w:val="00C346E3"/>
    <w:rsid w:val="00C34FB6"/>
    <w:rsid w:val="00C358E7"/>
    <w:rsid w:val="00C35EC2"/>
    <w:rsid w:val="00C36284"/>
    <w:rsid w:val="00C362F4"/>
    <w:rsid w:val="00C36357"/>
    <w:rsid w:val="00C36A4F"/>
    <w:rsid w:val="00C36CCD"/>
    <w:rsid w:val="00C400BB"/>
    <w:rsid w:val="00C40400"/>
    <w:rsid w:val="00C404D7"/>
    <w:rsid w:val="00C408EC"/>
    <w:rsid w:val="00C4383C"/>
    <w:rsid w:val="00C448B8"/>
    <w:rsid w:val="00C452C4"/>
    <w:rsid w:val="00C45F9F"/>
    <w:rsid w:val="00C46285"/>
    <w:rsid w:val="00C46F5D"/>
    <w:rsid w:val="00C47040"/>
    <w:rsid w:val="00C47E05"/>
    <w:rsid w:val="00C510D1"/>
    <w:rsid w:val="00C516E5"/>
    <w:rsid w:val="00C51F43"/>
    <w:rsid w:val="00C543F1"/>
    <w:rsid w:val="00C55F76"/>
    <w:rsid w:val="00C5708E"/>
    <w:rsid w:val="00C600C3"/>
    <w:rsid w:val="00C6156F"/>
    <w:rsid w:val="00C61EA4"/>
    <w:rsid w:val="00C6294E"/>
    <w:rsid w:val="00C6373A"/>
    <w:rsid w:val="00C659AD"/>
    <w:rsid w:val="00C66F8E"/>
    <w:rsid w:val="00C702F1"/>
    <w:rsid w:val="00C72847"/>
    <w:rsid w:val="00C7360A"/>
    <w:rsid w:val="00C76CED"/>
    <w:rsid w:val="00C77355"/>
    <w:rsid w:val="00C77913"/>
    <w:rsid w:val="00C8103D"/>
    <w:rsid w:val="00C834F9"/>
    <w:rsid w:val="00C87A66"/>
    <w:rsid w:val="00C87C5E"/>
    <w:rsid w:val="00C90F50"/>
    <w:rsid w:val="00C9129D"/>
    <w:rsid w:val="00C91325"/>
    <w:rsid w:val="00C91685"/>
    <w:rsid w:val="00C91B4E"/>
    <w:rsid w:val="00C92A5B"/>
    <w:rsid w:val="00C9372F"/>
    <w:rsid w:val="00C948E0"/>
    <w:rsid w:val="00C966B2"/>
    <w:rsid w:val="00C97B06"/>
    <w:rsid w:val="00CA15CC"/>
    <w:rsid w:val="00CA1601"/>
    <w:rsid w:val="00CA170E"/>
    <w:rsid w:val="00CA1D89"/>
    <w:rsid w:val="00CA346F"/>
    <w:rsid w:val="00CA39C8"/>
    <w:rsid w:val="00CA5563"/>
    <w:rsid w:val="00CA5FB5"/>
    <w:rsid w:val="00CA73C0"/>
    <w:rsid w:val="00CA7A0E"/>
    <w:rsid w:val="00CB1C4C"/>
    <w:rsid w:val="00CB3E12"/>
    <w:rsid w:val="00CB45E8"/>
    <w:rsid w:val="00CB543A"/>
    <w:rsid w:val="00CB640F"/>
    <w:rsid w:val="00CB750E"/>
    <w:rsid w:val="00CC0842"/>
    <w:rsid w:val="00CC1889"/>
    <w:rsid w:val="00CC2122"/>
    <w:rsid w:val="00CC5415"/>
    <w:rsid w:val="00CD01A0"/>
    <w:rsid w:val="00CD184F"/>
    <w:rsid w:val="00CD1A87"/>
    <w:rsid w:val="00CD4EB2"/>
    <w:rsid w:val="00CD542F"/>
    <w:rsid w:val="00CD70A9"/>
    <w:rsid w:val="00CE7E13"/>
    <w:rsid w:val="00CF3646"/>
    <w:rsid w:val="00CF6D18"/>
    <w:rsid w:val="00CF7AD6"/>
    <w:rsid w:val="00D00039"/>
    <w:rsid w:val="00D01506"/>
    <w:rsid w:val="00D01A60"/>
    <w:rsid w:val="00D108EB"/>
    <w:rsid w:val="00D114C0"/>
    <w:rsid w:val="00D11885"/>
    <w:rsid w:val="00D11B39"/>
    <w:rsid w:val="00D12903"/>
    <w:rsid w:val="00D13A5F"/>
    <w:rsid w:val="00D15E09"/>
    <w:rsid w:val="00D17856"/>
    <w:rsid w:val="00D17ACF"/>
    <w:rsid w:val="00D17B93"/>
    <w:rsid w:val="00D20BF9"/>
    <w:rsid w:val="00D226A6"/>
    <w:rsid w:val="00D22D2F"/>
    <w:rsid w:val="00D238EB"/>
    <w:rsid w:val="00D239AA"/>
    <w:rsid w:val="00D2489F"/>
    <w:rsid w:val="00D24B5D"/>
    <w:rsid w:val="00D255B2"/>
    <w:rsid w:val="00D25B75"/>
    <w:rsid w:val="00D263CD"/>
    <w:rsid w:val="00D27F3B"/>
    <w:rsid w:val="00D30528"/>
    <w:rsid w:val="00D3060F"/>
    <w:rsid w:val="00D3156C"/>
    <w:rsid w:val="00D336D8"/>
    <w:rsid w:val="00D373B9"/>
    <w:rsid w:val="00D37DAA"/>
    <w:rsid w:val="00D40C19"/>
    <w:rsid w:val="00D411D0"/>
    <w:rsid w:val="00D41E63"/>
    <w:rsid w:val="00D42EC9"/>
    <w:rsid w:val="00D44AFB"/>
    <w:rsid w:val="00D45684"/>
    <w:rsid w:val="00D46A85"/>
    <w:rsid w:val="00D51789"/>
    <w:rsid w:val="00D51E38"/>
    <w:rsid w:val="00D51EBB"/>
    <w:rsid w:val="00D524BC"/>
    <w:rsid w:val="00D52E86"/>
    <w:rsid w:val="00D561E8"/>
    <w:rsid w:val="00D56F24"/>
    <w:rsid w:val="00D57E53"/>
    <w:rsid w:val="00D61E7E"/>
    <w:rsid w:val="00D642DC"/>
    <w:rsid w:val="00D64C9A"/>
    <w:rsid w:val="00D663EE"/>
    <w:rsid w:val="00D66A8F"/>
    <w:rsid w:val="00D66D12"/>
    <w:rsid w:val="00D67105"/>
    <w:rsid w:val="00D70089"/>
    <w:rsid w:val="00D70460"/>
    <w:rsid w:val="00D730C0"/>
    <w:rsid w:val="00D7318A"/>
    <w:rsid w:val="00D734EC"/>
    <w:rsid w:val="00D745A2"/>
    <w:rsid w:val="00D759AA"/>
    <w:rsid w:val="00D760F4"/>
    <w:rsid w:val="00D80986"/>
    <w:rsid w:val="00D81E85"/>
    <w:rsid w:val="00D82335"/>
    <w:rsid w:val="00D82539"/>
    <w:rsid w:val="00D82690"/>
    <w:rsid w:val="00D829F9"/>
    <w:rsid w:val="00D83F48"/>
    <w:rsid w:val="00D86067"/>
    <w:rsid w:val="00D86B0B"/>
    <w:rsid w:val="00D86FB3"/>
    <w:rsid w:val="00D870E1"/>
    <w:rsid w:val="00D87216"/>
    <w:rsid w:val="00D8783E"/>
    <w:rsid w:val="00D87BB1"/>
    <w:rsid w:val="00D919C6"/>
    <w:rsid w:val="00D942D8"/>
    <w:rsid w:val="00DA0F76"/>
    <w:rsid w:val="00DA14C5"/>
    <w:rsid w:val="00DA3D32"/>
    <w:rsid w:val="00DA3D70"/>
    <w:rsid w:val="00DA47EE"/>
    <w:rsid w:val="00DA49C1"/>
    <w:rsid w:val="00DA59ED"/>
    <w:rsid w:val="00DB03C5"/>
    <w:rsid w:val="00DB0546"/>
    <w:rsid w:val="00DB0F4A"/>
    <w:rsid w:val="00DB2867"/>
    <w:rsid w:val="00DB2DB6"/>
    <w:rsid w:val="00DB430A"/>
    <w:rsid w:val="00DB43FC"/>
    <w:rsid w:val="00DB4A31"/>
    <w:rsid w:val="00DC0AE5"/>
    <w:rsid w:val="00DC20E8"/>
    <w:rsid w:val="00DC4416"/>
    <w:rsid w:val="00DC4752"/>
    <w:rsid w:val="00DC4F14"/>
    <w:rsid w:val="00DC6183"/>
    <w:rsid w:val="00DD07B6"/>
    <w:rsid w:val="00DD0941"/>
    <w:rsid w:val="00DD0AE6"/>
    <w:rsid w:val="00DD1E2F"/>
    <w:rsid w:val="00DD38CC"/>
    <w:rsid w:val="00DD4995"/>
    <w:rsid w:val="00DD53E8"/>
    <w:rsid w:val="00DD55A7"/>
    <w:rsid w:val="00DD6246"/>
    <w:rsid w:val="00DD6683"/>
    <w:rsid w:val="00DD7347"/>
    <w:rsid w:val="00DE0358"/>
    <w:rsid w:val="00DE08F6"/>
    <w:rsid w:val="00DE26B5"/>
    <w:rsid w:val="00DE3364"/>
    <w:rsid w:val="00DE3619"/>
    <w:rsid w:val="00DE3F22"/>
    <w:rsid w:val="00DE6939"/>
    <w:rsid w:val="00DE6EAF"/>
    <w:rsid w:val="00DE7453"/>
    <w:rsid w:val="00DE7996"/>
    <w:rsid w:val="00DE7BA6"/>
    <w:rsid w:val="00DF0A88"/>
    <w:rsid w:val="00DF0B08"/>
    <w:rsid w:val="00DF3B11"/>
    <w:rsid w:val="00DF6893"/>
    <w:rsid w:val="00DF6AC4"/>
    <w:rsid w:val="00DF6E08"/>
    <w:rsid w:val="00DF6E88"/>
    <w:rsid w:val="00E0092B"/>
    <w:rsid w:val="00E01906"/>
    <w:rsid w:val="00E032E3"/>
    <w:rsid w:val="00E040D9"/>
    <w:rsid w:val="00E058A8"/>
    <w:rsid w:val="00E05AEB"/>
    <w:rsid w:val="00E0677F"/>
    <w:rsid w:val="00E07AA4"/>
    <w:rsid w:val="00E1090A"/>
    <w:rsid w:val="00E10B4A"/>
    <w:rsid w:val="00E138FB"/>
    <w:rsid w:val="00E17B39"/>
    <w:rsid w:val="00E17D6C"/>
    <w:rsid w:val="00E20247"/>
    <w:rsid w:val="00E21088"/>
    <w:rsid w:val="00E241C6"/>
    <w:rsid w:val="00E26217"/>
    <w:rsid w:val="00E26773"/>
    <w:rsid w:val="00E26B65"/>
    <w:rsid w:val="00E27B30"/>
    <w:rsid w:val="00E31F3C"/>
    <w:rsid w:val="00E34217"/>
    <w:rsid w:val="00E34295"/>
    <w:rsid w:val="00E3429C"/>
    <w:rsid w:val="00E34D34"/>
    <w:rsid w:val="00E35B53"/>
    <w:rsid w:val="00E40960"/>
    <w:rsid w:val="00E40AA0"/>
    <w:rsid w:val="00E46F51"/>
    <w:rsid w:val="00E47669"/>
    <w:rsid w:val="00E504D3"/>
    <w:rsid w:val="00E50845"/>
    <w:rsid w:val="00E50A83"/>
    <w:rsid w:val="00E50CFC"/>
    <w:rsid w:val="00E517CC"/>
    <w:rsid w:val="00E52999"/>
    <w:rsid w:val="00E52AF9"/>
    <w:rsid w:val="00E565B8"/>
    <w:rsid w:val="00E57158"/>
    <w:rsid w:val="00E60408"/>
    <w:rsid w:val="00E6643B"/>
    <w:rsid w:val="00E666E1"/>
    <w:rsid w:val="00E67B94"/>
    <w:rsid w:val="00E700DD"/>
    <w:rsid w:val="00E7087B"/>
    <w:rsid w:val="00E716A5"/>
    <w:rsid w:val="00E73C73"/>
    <w:rsid w:val="00E74A49"/>
    <w:rsid w:val="00E75E68"/>
    <w:rsid w:val="00E77F23"/>
    <w:rsid w:val="00E841FD"/>
    <w:rsid w:val="00E84B72"/>
    <w:rsid w:val="00E9051A"/>
    <w:rsid w:val="00E92C0A"/>
    <w:rsid w:val="00E94C8F"/>
    <w:rsid w:val="00E95F30"/>
    <w:rsid w:val="00E970A6"/>
    <w:rsid w:val="00E97387"/>
    <w:rsid w:val="00E977EF"/>
    <w:rsid w:val="00EA16FB"/>
    <w:rsid w:val="00EA3122"/>
    <w:rsid w:val="00EA3B84"/>
    <w:rsid w:val="00EA535F"/>
    <w:rsid w:val="00EA664E"/>
    <w:rsid w:val="00EA7234"/>
    <w:rsid w:val="00EA74E1"/>
    <w:rsid w:val="00EB144B"/>
    <w:rsid w:val="00EB1635"/>
    <w:rsid w:val="00EB1D1B"/>
    <w:rsid w:val="00EB33A8"/>
    <w:rsid w:val="00EB5A3C"/>
    <w:rsid w:val="00EB75C1"/>
    <w:rsid w:val="00EC0C14"/>
    <w:rsid w:val="00EC21A6"/>
    <w:rsid w:val="00EC242A"/>
    <w:rsid w:val="00EC4BF3"/>
    <w:rsid w:val="00EC60C2"/>
    <w:rsid w:val="00ED1462"/>
    <w:rsid w:val="00ED19A3"/>
    <w:rsid w:val="00ED345B"/>
    <w:rsid w:val="00ED48E7"/>
    <w:rsid w:val="00ED4EB6"/>
    <w:rsid w:val="00ED7094"/>
    <w:rsid w:val="00ED7138"/>
    <w:rsid w:val="00EE36F8"/>
    <w:rsid w:val="00EE4103"/>
    <w:rsid w:val="00EE6884"/>
    <w:rsid w:val="00EE7C2C"/>
    <w:rsid w:val="00EE7FB1"/>
    <w:rsid w:val="00EF4287"/>
    <w:rsid w:val="00EF48B6"/>
    <w:rsid w:val="00EF5422"/>
    <w:rsid w:val="00EF6A65"/>
    <w:rsid w:val="00F006A6"/>
    <w:rsid w:val="00F00DC0"/>
    <w:rsid w:val="00F00FD2"/>
    <w:rsid w:val="00F01BEA"/>
    <w:rsid w:val="00F021A8"/>
    <w:rsid w:val="00F0321D"/>
    <w:rsid w:val="00F06783"/>
    <w:rsid w:val="00F068F2"/>
    <w:rsid w:val="00F07CC9"/>
    <w:rsid w:val="00F1106E"/>
    <w:rsid w:val="00F11085"/>
    <w:rsid w:val="00F12111"/>
    <w:rsid w:val="00F1229A"/>
    <w:rsid w:val="00F1472D"/>
    <w:rsid w:val="00F164B3"/>
    <w:rsid w:val="00F16EA6"/>
    <w:rsid w:val="00F16FCC"/>
    <w:rsid w:val="00F17899"/>
    <w:rsid w:val="00F20FCE"/>
    <w:rsid w:val="00F21030"/>
    <w:rsid w:val="00F240B6"/>
    <w:rsid w:val="00F24153"/>
    <w:rsid w:val="00F24D08"/>
    <w:rsid w:val="00F24EF9"/>
    <w:rsid w:val="00F2513D"/>
    <w:rsid w:val="00F25ACA"/>
    <w:rsid w:val="00F2674D"/>
    <w:rsid w:val="00F274BA"/>
    <w:rsid w:val="00F320F8"/>
    <w:rsid w:val="00F3459C"/>
    <w:rsid w:val="00F34E81"/>
    <w:rsid w:val="00F34FA6"/>
    <w:rsid w:val="00F351E8"/>
    <w:rsid w:val="00F36CE4"/>
    <w:rsid w:val="00F40738"/>
    <w:rsid w:val="00F41C0F"/>
    <w:rsid w:val="00F41EB8"/>
    <w:rsid w:val="00F42D32"/>
    <w:rsid w:val="00F44EC0"/>
    <w:rsid w:val="00F4566E"/>
    <w:rsid w:val="00F45C6B"/>
    <w:rsid w:val="00F46773"/>
    <w:rsid w:val="00F472AA"/>
    <w:rsid w:val="00F473DD"/>
    <w:rsid w:val="00F5027C"/>
    <w:rsid w:val="00F50456"/>
    <w:rsid w:val="00F50EBD"/>
    <w:rsid w:val="00F52F41"/>
    <w:rsid w:val="00F537C3"/>
    <w:rsid w:val="00F539AE"/>
    <w:rsid w:val="00F556A2"/>
    <w:rsid w:val="00F55F92"/>
    <w:rsid w:val="00F56262"/>
    <w:rsid w:val="00F569D0"/>
    <w:rsid w:val="00F570CE"/>
    <w:rsid w:val="00F5717D"/>
    <w:rsid w:val="00F621DB"/>
    <w:rsid w:val="00F6341B"/>
    <w:rsid w:val="00F63F8D"/>
    <w:rsid w:val="00F65F40"/>
    <w:rsid w:val="00F67C59"/>
    <w:rsid w:val="00F70559"/>
    <w:rsid w:val="00F708B5"/>
    <w:rsid w:val="00F70E4C"/>
    <w:rsid w:val="00F70EBB"/>
    <w:rsid w:val="00F70FC5"/>
    <w:rsid w:val="00F71C61"/>
    <w:rsid w:val="00F735E9"/>
    <w:rsid w:val="00F73657"/>
    <w:rsid w:val="00F77588"/>
    <w:rsid w:val="00F805A1"/>
    <w:rsid w:val="00F828A4"/>
    <w:rsid w:val="00F841BB"/>
    <w:rsid w:val="00F841D5"/>
    <w:rsid w:val="00F8437E"/>
    <w:rsid w:val="00F8444A"/>
    <w:rsid w:val="00F85047"/>
    <w:rsid w:val="00F85D1D"/>
    <w:rsid w:val="00F90B08"/>
    <w:rsid w:val="00F93C97"/>
    <w:rsid w:val="00F93E90"/>
    <w:rsid w:val="00F94859"/>
    <w:rsid w:val="00F95812"/>
    <w:rsid w:val="00F97A99"/>
    <w:rsid w:val="00F97D04"/>
    <w:rsid w:val="00F97E2A"/>
    <w:rsid w:val="00FA10BC"/>
    <w:rsid w:val="00FA1B55"/>
    <w:rsid w:val="00FA2969"/>
    <w:rsid w:val="00FA3A91"/>
    <w:rsid w:val="00FA41A6"/>
    <w:rsid w:val="00FA4459"/>
    <w:rsid w:val="00FA5CFE"/>
    <w:rsid w:val="00FA5F27"/>
    <w:rsid w:val="00FA691D"/>
    <w:rsid w:val="00FB0816"/>
    <w:rsid w:val="00FB0F7E"/>
    <w:rsid w:val="00FB3878"/>
    <w:rsid w:val="00FB462D"/>
    <w:rsid w:val="00FB60D5"/>
    <w:rsid w:val="00FB7AFF"/>
    <w:rsid w:val="00FC26D1"/>
    <w:rsid w:val="00FC28A3"/>
    <w:rsid w:val="00FC2D9D"/>
    <w:rsid w:val="00FC4498"/>
    <w:rsid w:val="00FC48AE"/>
    <w:rsid w:val="00FC48FE"/>
    <w:rsid w:val="00FC49BB"/>
    <w:rsid w:val="00FC559C"/>
    <w:rsid w:val="00FC7124"/>
    <w:rsid w:val="00FC71F9"/>
    <w:rsid w:val="00FD1638"/>
    <w:rsid w:val="00FD1B41"/>
    <w:rsid w:val="00FD2CA5"/>
    <w:rsid w:val="00FD4CB7"/>
    <w:rsid w:val="00FD6017"/>
    <w:rsid w:val="00FD6A2B"/>
    <w:rsid w:val="00FD7356"/>
    <w:rsid w:val="00FE2310"/>
    <w:rsid w:val="00FE248C"/>
    <w:rsid w:val="00FE31FA"/>
    <w:rsid w:val="00FE3378"/>
    <w:rsid w:val="00FE345B"/>
    <w:rsid w:val="00FE4ED9"/>
    <w:rsid w:val="00FE4F9A"/>
    <w:rsid w:val="00FE5482"/>
    <w:rsid w:val="00FE600B"/>
    <w:rsid w:val="00FE6136"/>
    <w:rsid w:val="00FE735C"/>
    <w:rsid w:val="00FF15FA"/>
    <w:rsid w:val="00FF1D3E"/>
    <w:rsid w:val="00FF4215"/>
    <w:rsid w:val="00FF5665"/>
    <w:rsid w:val="00FF5A6B"/>
    <w:rsid w:val="00FF60CF"/>
    <w:rsid w:val="00FF669D"/>
    <w:rsid w:val="00FF6740"/>
    <w:rsid w:val="00FF674F"/>
    <w:rsid w:val="00FF71A4"/>
    <w:rsid w:val="00FF7B51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09AB2A"/>
  <w14:defaultImageDpi w14:val="300"/>
  <w15:docId w15:val="{26321661-7701-45D2-B2C9-0761BB9FA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AB2"/>
    <w:pPr>
      <w:ind w:leftChars="400" w:left="960"/>
    </w:pPr>
  </w:style>
  <w:style w:type="character" w:styleId="PlaceholderText">
    <w:name w:val="Placeholder Text"/>
    <w:basedOn w:val="DefaultParagraphFont"/>
    <w:uiPriority w:val="99"/>
    <w:semiHidden/>
    <w:rsid w:val="0018597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978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978"/>
    <w:rPr>
      <w:rFonts w:ascii="ヒラギノ角ゴ ProN W3" w:eastAsia="ヒラギノ角ゴ ProN W3"/>
      <w:sz w:val="18"/>
      <w:szCs w:val="18"/>
    </w:rPr>
  </w:style>
  <w:style w:type="table" w:styleId="TableGrid">
    <w:name w:val="Table Grid"/>
    <w:basedOn w:val="TableNormal"/>
    <w:uiPriority w:val="59"/>
    <w:rsid w:val="009C2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B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B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B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B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B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3FE2"/>
  </w:style>
  <w:style w:type="character" w:styleId="LineNumber">
    <w:name w:val="line number"/>
    <w:basedOn w:val="DefaultParagraphFont"/>
    <w:uiPriority w:val="99"/>
    <w:semiHidden/>
    <w:unhideWhenUsed/>
    <w:rsid w:val="00027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3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4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8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3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1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3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5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5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3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38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9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6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52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3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0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9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7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2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2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6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18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5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001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2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23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6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85278D-EDED-0D4F-8C2C-71574E18D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永 健二</dc:creator>
  <cp:keywords/>
  <dc:description/>
  <cp:revision>4</cp:revision>
  <cp:lastPrinted>2017-09-20T08:48:00Z</cp:lastPrinted>
  <dcterms:created xsi:type="dcterms:W3CDTF">2020-03-01T09:56:00Z</dcterms:created>
  <dcterms:modified xsi:type="dcterms:W3CDTF">2020-05-26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linical-neurophysiology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clinical-neurophysiology</vt:lpwstr>
  </property>
  <property fmtid="{D5CDD505-2E9C-101B-9397-08002B2CF9AE}" pid="13" name="Mendeley Recent Style Name 4_1">
    <vt:lpwstr>Clinical Neurophysiology</vt:lpwstr>
  </property>
  <property fmtid="{D5CDD505-2E9C-101B-9397-08002B2CF9AE}" pid="14" name="Mendeley Recent Style Id 5_1">
    <vt:lpwstr>http://www.zotero.org/styles/frontiers-in-neuroscience</vt:lpwstr>
  </property>
  <property fmtid="{D5CDD505-2E9C-101B-9397-08002B2CF9AE}" pid="15" name="Mendeley Recent Style Name 5_1">
    <vt:lpwstr>Frontiers in Neuroscience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84faf91a-53f2-3f1b-ab13-c492c61d0d01</vt:lpwstr>
  </property>
</Properties>
</file>